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563EC" w14:textId="75B133CE" w:rsidR="00133420" w:rsidRPr="002169B5" w:rsidRDefault="001B681E" w:rsidP="00E52D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83140" w:rsidRPr="002169B5">
        <w:rPr>
          <w:rFonts w:ascii="Times New Roman" w:hAnsi="Times New Roman" w:cs="Times New Roman"/>
          <w:b/>
          <w:sz w:val="24"/>
          <w:szCs w:val="24"/>
        </w:rPr>
        <w:t>Table 1</w:t>
      </w:r>
      <w:r w:rsidR="00C85F4C">
        <w:rPr>
          <w:rFonts w:ascii="Times New Roman" w:hAnsi="Times New Roman" w:cs="Times New Roman"/>
          <w:b/>
          <w:sz w:val="24"/>
          <w:szCs w:val="24"/>
        </w:rPr>
        <w:t>.</w:t>
      </w:r>
      <w:r w:rsidR="00983140" w:rsidRPr="002169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3140" w:rsidRPr="001A1A10">
        <w:rPr>
          <w:rFonts w:ascii="Times New Roman" w:hAnsi="Times New Roman" w:cs="Times New Roman"/>
          <w:sz w:val="24"/>
          <w:szCs w:val="24"/>
        </w:rPr>
        <w:t xml:space="preserve">Precision data of </w:t>
      </w:r>
      <w:r w:rsidR="00AE6B3C">
        <w:rPr>
          <w:rFonts w:ascii="Times New Roman" w:hAnsi="Times New Roman" w:cs="Times New Roman"/>
          <w:sz w:val="24"/>
          <w:szCs w:val="24"/>
        </w:rPr>
        <w:t xml:space="preserve">the </w:t>
      </w:r>
      <w:r w:rsidR="00AE6B3C" w:rsidRPr="00D4696C">
        <w:rPr>
          <w:rFonts w:ascii="Times New Roman" w:hAnsi="Times New Roman" w:cs="Times New Roman"/>
          <w:sz w:val="24"/>
          <w:szCs w:val="24"/>
          <w:lang w:val="en-GB"/>
        </w:rPr>
        <w:t>GCare Lipid Analyzer</w:t>
      </w:r>
      <w:r w:rsidR="00A368E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a3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134"/>
        <w:gridCol w:w="992"/>
        <w:gridCol w:w="993"/>
        <w:gridCol w:w="567"/>
        <w:gridCol w:w="1134"/>
        <w:gridCol w:w="992"/>
        <w:gridCol w:w="567"/>
        <w:gridCol w:w="1134"/>
        <w:gridCol w:w="992"/>
        <w:gridCol w:w="567"/>
        <w:gridCol w:w="992"/>
        <w:gridCol w:w="993"/>
        <w:gridCol w:w="850"/>
      </w:tblGrid>
      <w:tr w:rsidR="00A37426" w:rsidRPr="009329DA" w14:paraId="13F0F504" w14:textId="77777777" w:rsidTr="00C6634F">
        <w:trPr>
          <w:trHeight w:val="313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3073B15" w14:textId="77777777" w:rsidR="00F176D7" w:rsidRPr="009329DA" w:rsidRDefault="00A33CB9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Item</w:t>
            </w:r>
          </w:p>
          <w:p w14:paraId="77729979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0276B91D" w14:textId="77777777" w:rsidR="00A37426" w:rsidRPr="009329DA" w:rsidRDefault="00D46CE3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L</w:t>
            </w:r>
            <w:r w:rsidR="00054E45" w:rsidRPr="009329DA">
              <w:rPr>
                <w:rFonts w:ascii="Times New Roman" w:eastAsiaTheme="minorHAnsi" w:hAnsi="Times New Roman" w:cs="Times New Roman" w:hint="eastAsia"/>
                <w:bCs/>
                <w:color w:val="000000"/>
                <w:kern w:val="0"/>
                <w:sz w:val="22"/>
              </w:rPr>
              <w:t>evel</w:t>
            </w:r>
          </w:p>
          <w:p w14:paraId="1FA82E48" w14:textId="77777777" w:rsidR="00D46CE3" w:rsidRPr="009329DA" w:rsidRDefault="00D46CE3" w:rsidP="00124BD1">
            <w:pPr>
              <w:widowControl/>
              <w:wordWrap/>
              <w:autoSpaceDE/>
              <w:autoSpaceDN/>
              <w:spacing w:before="240"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 w:hint="eastAsia"/>
                <w:bCs/>
                <w:color w:val="000000"/>
                <w:kern w:val="0"/>
                <w:sz w:val="22"/>
              </w:rPr>
              <w:t>(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mg/dL</w:t>
            </w:r>
            <w:r w:rsidR="009971A7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12044219" w14:textId="77777777" w:rsidR="00A37426" w:rsidRPr="009329DA" w:rsidRDefault="00271688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Reference value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mg/dL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</w:tcBorders>
            <w:noWrap/>
            <w:hideMark/>
          </w:tcPr>
          <w:p w14:paraId="48687D91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Lot 1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noWrap/>
            <w:hideMark/>
          </w:tcPr>
          <w:p w14:paraId="6BA5FE4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Lot 2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noWrap/>
            <w:hideMark/>
          </w:tcPr>
          <w:p w14:paraId="5A184155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Lot 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8F306B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41713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A0CD4D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7426" w:rsidRPr="009329DA" w14:paraId="345CC50F" w14:textId="77777777" w:rsidTr="00C6634F">
        <w:trPr>
          <w:trHeight w:val="456"/>
        </w:trPr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14:paraId="1DF45F7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42FF16D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4F1D3D28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FC000B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Mean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mg/dL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73E78C58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SD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mg/d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15000A7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CV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D9DA8A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Mean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mg/d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45B13E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SD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mg/d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1518A3CD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CV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D509921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Mean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mg/d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80F86E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SD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mg/d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16B6B511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CV</w:t>
            </w: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br/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4D17A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Grand </w:t>
            </w: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mean</w:t>
            </w: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mg/dL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9150A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Pooled </w:t>
            </w: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 xml:space="preserve">SD (mg/dL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CF5781" w14:textId="54996CAB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Pooled </w:t>
            </w: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 xml:space="preserve">CV </w:t>
            </w:r>
            <w:r w:rsidR="000E72CF"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%</w:t>
            </w:r>
            <w:r w:rsidR="000E72CF"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A6682" w:rsidRPr="009329DA" w14:paraId="46CB3FDE" w14:textId="77777777" w:rsidTr="00C6634F">
        <w:trPr>
          <w:trHeight w:val="313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600981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T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FD729FB" w14:textId="77777777" w:rsidR="00A37426" w:rsidRPr="009329DA" w:rsidRDefault="00E43520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L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ow</w:t>
            </w:r>
          </w:p>
          <w:p w14:paraId="3C725F8B" w14:textId="77777777" w:rsidR="00E43520" w:rsidRPr="009329DA" w:rsidRDefault="00E43520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(130-16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AC83DC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EF6AC7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40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842714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7FF63F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BA9D72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39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DB02C18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A985348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0BFE4B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37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CB55DF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4E2129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EFE02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76317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53CC2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682" w:rsidRPr="009329DA" w14:paraId="753A0FDD" w14:textId="77777777" w:rsidTr="00C6634F">
        <w:trPr>
          <w:trHeight w:val="313"/>
        </w:trPr>
        <w:tc>
          <w:tcPr>
            <w:tcW w:w="704" w:type="dxa"/>
            <w:vMerge/>
            <w:hideMark/>
          </w:tcPr>
          <w:p w14:paraId="7E5E09B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hideMark/>
          </w:tcPr>
          <w:p w14:paraId="78A81BDA" w14:textId="77777777" w:rsidR="00A37426" w:rsidRPr="009329DA" w:rsidRDefault="006F026B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M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iddle</w:t>
            </w:r>
          </w:p>
          <w:p w14:paraId="644180FD" w14:textId="77777777" w:rsidR="006F026B" w:rsidRPr="009329DA" w:rsidRDefault="006F026B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(180-210)</w:t>
            </w:r>
          </w:p>
        </w:tc>
        <w:tc>
          <w:tcPr>
            <w:tcW w:w="1134" w:type="dxa"/>
            <w:noWrap/>
            <w:hideMark/>
          </w:tcPr>
          <w:p w14:paraId="3FFE616C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208.5</w:t>
            </w:r>
          </w:p>
        </w:tc>
        <w:tc>
          <w:tcPr>
            <w:tcW w:w="992" w:type="dxa"/>
            <w:noWrap/>
            <w:hideMark/>
          </w:tcPr>
          <w:p w14:paraId="1CEC3B3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95.7</w:t>
            </w:r>
          </w:p>
        </w:tc>
        <w:tc>
          <w:tcPr>
            <w:tcW w:w="993" w:type="dxa"/>
            <w:noWrap/>
            <w:hideMark/>
          </w:tcPr>
          <w:p w14:paraId="2DA84B5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567" w:type="dxa"/>
            <w:noWrap/>
            <w:hideMark/>
          </w:tcPr>
          <w:p w14:paraId="2C5E9EA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44F9049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05.8</w:t>
            </w:r>
          </w:p>
        </w:tc>
        <w:tc>
          <w:tcPr>
            <w:tcW w:w="992" w:type="dxa"/>
            <w:noWrap/>
            <w:hideMark/>
          </w:tcPr>
          <w:p w14:paraId="20312CB5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567" w:type="dxa"/>
            <w:noWrap/>
            <w:hideMark/>
          </w:tcPr>
          <w:p w14:paraId="198CE32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4CF379B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02.9</w:t>
            </w:r>
          </w:p>
        </w:tc>
        <w:tc>
          <w:tcPr>
            <w:tcW w:w="992" w:type="dxa"/>
            <w:noWrap/>
            <w:hideMark/>
          </w:tcPr>
          <w:p w14:paraId="3390D81E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567" w:type="dxa"/>
            <w:noWrap/>
            <w:hideMark/>
          </w:tcPr>
          <w:p w14:paraId="56BFB5B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2</w:t>
            </w:r>
          </w:p>
        </w:tc>
        <w:tc>
          <w:tcPr>
            <w:tcW w:w="992" w:type="dxa"/>
          </w:tcPr>
          <w:p w14:paraId="13AA030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</w:tcPr>
          <w:p w14:paraId="7C42A7BC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14:paraId="2429DE18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682" w:rsidRPr="009329DA" w14:paraId="14E01616" w14:textId="77777777" w:rsidTr="00C6634F">
        <w:trPr>
          <w:trHeight w:val="313"/>
        </w:trPr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14:paraId="4F7F869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A5C6CFB" w14:textId="77777777" w:rsidR="00A37426" w:rsidRPr="009329DA" w:rsidRDefault="006F77BE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igh</w:t>
            </w:r>
          </w:p>
          <w:p w14:paraId="76CDD69C" w14:textId="77777777" w:rsidR="006F77BE" w:rsidRPr="009329DA" w:rsidRDefault="006F77BE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(220-2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AF216C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237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6A204B9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42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09C1AE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FC0E6C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6618E5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46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79DC49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A8AD45B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B016D31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0C6CB3D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56FC63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2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140AC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EDD26D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AE758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A6682" w:rsidRPr="009329DA" w14:paraId="7864552B" w14:textId="77777777" w:rsidTr="00C6634F">
        <w:trPr>
          <w:trHeight w:val="313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3BC137E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T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144D03F" w14:textId="77777777" w:rsidR="00A37426" w:rsidRPr="009329DA" w:rsidRDefault="001515A9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L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ow</w:t>
            </w:r>
          </w:p>
          <w:p w14:paraId="17F5C3F3" w14:textId="77777777" w:rsidR="001515A9" w:rsidRPr="009329DA" w:rsidRDefault="001515A9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(90-1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A6B0A8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114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80DC28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21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58A939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04CF66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39497B9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2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68D355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24395E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5DBB12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20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827783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D3B8A0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2C1E2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8D29DC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8BD481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A6682" w:rsidRPr="009329DA" w14:paraId="34248B37" w14:textId="77777777" w:rsidTr="00C6634F">
        <w:trPr>
          <w:trHeight w:val="313"/>
        </w:trPr>
        <w:tc>
          <w:tcPr>
            <w:tcW w:w="704" w:type="dxa"/>
            <w:vMerge/>
            <w:hideMark/>
          </w:tcPr>
          <w:p w14:paraId="3C2439A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hideMark/>
          </w:tcPr>
          <w:p w14:paraId="54C465DA" w14:textId="77777777" w:rsidR="00A37426" w:rsidRPr="009329DA" w:rsidRDefault="00E64175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M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iddle</w:t>
            </w:r>
          </w:p>
          <w:p w14:paraId="0D844027" w14:textId="77777777" w:rsidR="00E64175" w:rsidRPr="009329DA" w:rsidRDefault="00E64175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(140-180)</w:t>
            </w:r>
          </w:p>
        </w:tc>
        <w:tc>
          <w:tcPr>
            <w:tcW w:w="1134" w:type="dxa"/>
            <w:noWrap/>
            <w:hideMark/>
          </w:tcPr>
          <w:p w14:paraId="259DD77C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165.5</w:t>
            </w:r>
          </w:p>
        </w:tc>
        <w:tc>
          <w:tcPr>
            <w:tcW w:w="992" w:type="dxa"/>
            <w:noWrap/>
            <w:hideMark/>
          </w:tcPr>
          <w:p w14:paraId="3360762E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72.8</w:t>
            </w:r>
          </w:p>
        </w:tc>
        <w:tc>
          <w:tcPr>
            <w:tcW w:w="993" w:type="dxa"/>
            <w:noWrap/>
            <w:hideMark/>
          </w:tcPr>
          <w:p w14:paraId="16A29D2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567" w:type="dxa"/>
            <w:noWrap/>
            <w:hideMark/>
          </w:tcPr>
          <w:p w14:paraId="77739DDB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.5</w:t>
            </w:r>
          </w:p>
        </w:tc>
        <w:tc>
          <w:tcPr>
            <w:tcW w:w="1134" w:type="dxa"/>
            <w:noWrap/>
            <w:hideMark/>
          </w:tcPr>
          <w:p w14:paraId="297BDFB5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71.0</w:t>
            </w:r>
          </w:p>
        </w:tc>
        <w:tc>
          <w:tcPr>
            <w:tcW w:w="992" w:type="dxa"/>
            <w:noWrap/>
            <w:hideMark/>
          </w:tcPr>
          <w:p w14:paraId="1041F40E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567" w:type="dxa"/>
            <w:noWrap/>
            <w:hideMark/>
          </w:tcPr>
          <w:p w14:paraId="4D3C73A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232CF0A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76.7</w:t>
            </w:r>
          </w:p>
        </w:tc>
        <w:tc>
          <w:tcPr>
            <w:tcW w:w="992" w:type="dxa"/>
            <w:noWrap/>
            <w:hideMark/>
          </w:tcPr>
          <w:p w14:paraId="0E1A3375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567" w:type="dxa"/>
            <w:noWrap/>
            <w:hideMark/>
          </w:tcPr>
          <w:p w14:paraId="1E34C6B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.3</w:t>
            </w:r>
          </w:p>
        </w:tc>
        <w:tc>
          <w:tcPr>
            <w:tcW w:w="992" w:type="dxa"/>
          </w:tcPr>
          <w:p w14:paraId="69B8A26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</w:tcPr>
          <w:p w14:paraId="6B3AA17B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14:paraId="4351CCA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A6682" w:rsidRPr="009329DA" w14:paraId="298C4D94" w14:textId="77777777" w:rsidTr="00C6634F">
        <w:trPr>
          <w:trHeight w:val="313"/>
        </w:trPr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14:paraId="78FD9C7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4675E43" w14:textId="77777777" w:rsidR="00A37426" w:rsidRPr="009329DA" w:rsidRDefault="00F95EE4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igh</w:t>
            </w:r>
          </w:p>
          <w:p w14:paraId="7C9807A1" w14:textId="77777777" w:rsidR="00F95EE4" w:rsidRPr="009329DA" w:rsidRDefault="00F95EE4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(200-2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F699CC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22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1B070B5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14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8E0B7AE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FF3659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78CB0A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17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B6231B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119152B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A4DB93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14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2C7150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A7D71C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828B6C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2BADE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BBB14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A6682" w:rsidRPr="009329DA" w14:paraId="279257FE" w14:textId="77777777" w:rsidTr="00C6634F">
        <w:trPr>
          <w:trHeight w:val="313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688F25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HDL</w:t>
            </w: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-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EC6E48D" w14:textId="77777777" w:rsidR="00A37426" w:rsidRPr="009329DA" w:rsidRDefault="006A2E99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L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ow</w:t>
            </w:r>
          </w:p>
          <w:p w14:paraId="3F3ADE59" w14:textId="77777777" w:rsidR="006A2E99" w:rsidRPr="009329DA" w:rsidRDefault="00ED7092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(30-4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070D01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2EC522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7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F17B048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AD26A0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53AB7BC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7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8A76052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826E609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2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7539C3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D9DE079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CB955A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5.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17BD6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C9510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35B5F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A6682" w:rsidRPr="009329DA" w14:paraId="4E98ADEA" w14:textId="77777777" w:rsidTr="00C6634F">
        <w:trPr>
          <w:trHeight w:val="313"/>
        </w:trPr>
        <w:tc>
          <w:tcPr>
            <w:tcW w:w="704" w:type="dxa"/>
            <w:vMerge/>
            <w:hideMark/>
          </w:tcPr>
          <w:p w14:paraId="34466989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hideMark/>
          </w:tcPr>
          <w:p w14:paraId="0C4B742E" w14:textId="77777777" w:rsidR="00A37426" w:rsidRPr="009329DA" w:rsidRDefault="00ED7092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M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iddle</w:t>
            </w:r>
          </w:p>
          <w:p w14:paraId="45B4C028" w14:textId="77777777" w:rsidR="00ED7092" w:rsidRPr="009329DA" w:rsidRDefault="00ED7092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(45-55)</w:t>
            </w:r>
          </w:p>
        </w:tc>
        <w:tc>
          <w:tcPr>
            <w:tcW w:w="1134" w:type="dxa"/>
            <w:noWrap/>
            <w:hideMark/>
          </w:tcPr>
          <w:p w14:paraId="423CA841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2C0FAAC5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3.7</w:t>
            </w:r>
          </w:p>
        </w:tc>
        <w:tc>
          <w:tcPr>
            <w:tcW w:w="993" w:type="dxa"/>
            <w:noWrap/>
            <w:hideMark/>
          </w:tcPr>
          <w:p w14:paraId="70170348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567" w:type="dxa"/>
            <w:noWrap/>
            <w:hideMark/>
          </w:tcPr>
          <w:p w14:paraId="3DE5D871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5.0</w:t>
            </w:r>
          </w:p>
        </w:tc>
        <w:tc>
          <w:tcPr>
            <w:tcW w:w="1134" w:type="dxa"/>
            <w:noWrap/>
            <w:hideMark/>
          </w:tcPr>
          <w:p w14:paraId="35AD477C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4.9</w:t>
            </w:r>
          </w:p>
        </w:tc>
        <w:tc>
          <w:tcPr>
            <w:tcW w:w="992" w:type="dxa"/>
            <w:noWrap/>
            <w:hideMark/>
          </w:tcPr>
          <w:p w14:paraId="539C311E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567" w:type="dxa"/>
            <w:noWrap/>
            <w:hideMark/>
          </w:tcPr>
          <w:p w14:paraId="2A153A45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0B6931E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3.3</w:t>
            </w:r>
          </w:p>
        </w:tc>
        <w:tc>
          <w:tcPr>
            <w:tcW w:w="992" w:type="dxa"/>
            <w:noWrap/>
            <w:hideMark/>
          </w:tcPr>
          <w:p w14:paraId="5DAC0D4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567" w:type="dxa"/>
            <w:noWrap/>
            <w:hideMark/>
          </w:tcPr>
          <w:p w14:paraId="2C8777D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2</w:t>
            </w:r>
          </w:p>
        </w:tc>
        <w:tc>
          <w:tcPr>
            <w:tcW w:w="992" w:type="dxa"/>
          </w:tcPr>
          <w:p w14:paraId="640DAC1A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</w:tcPr>
          <w:p w14:paraId="7B904D57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</w:tcPr>
          <w:p w14:paraId="69F3F206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A6682" w:rsidRPr="009329DA" w14:paraId="7BCF0B3B" w14:textId="77777777" w:rsidTr="00C6634F">
        <w:trPr>
          <w:trHeight w:val="313"/>
        </w:trPr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14:paraId="5254CCC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A403E1E" w14:textId="77777777" w:rsidR="00A37426" w:rsidRPr="009329DA" w:rsidRDefault="00ED7092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H</w:t>
            </w:r>
            <w:r w:rsidR="00A37426"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igh</w:t>
            </w:r>
          </w:p>
          <w:p w14:paraId="2D9BC03E" w14:textId="77777777" w:rsidR="00ED7092" w:rsidRPr="009329DA" w:rsidRDefault="00ED7092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(60-7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B2ADEF8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73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6B89EC5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79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3AFBAC4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79CCAD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4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51D970E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8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B38D9E9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F0CBA13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64B639D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8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539497D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1C516E0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3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0B80BE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56CC1F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E18599" w14:textId="77777777" w:rsidR="00A37426" w:rsidRPr="009329DA" w:rsidRDefault="00A37426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A6682" w:rsidRPr="009329DA" w14:paraId="6E10A632" w14:textId="77777777" w:rsidTr="00C6634F">
        <w:trPr>
          <w:trHeight w:val="313"/>
        </w:trPr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50EECFAB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A1A910" w14:textId="77777777" w:rsidR="00477FF7" w:rsidRPr="009329DA" w:rsidRDefault="000D1392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evel</w:t>
            </w:r>
            <w:r w:rsidR="00477FF7"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8DFB1C3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7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8B375DC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7BD41AD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128D720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75B2FE8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049C32D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08D184C5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8DF30DC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5626A12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3B8C21EF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FEAF29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92698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E6106B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7FF7" w:rsidRPr="009329DA" w14:paraId="004CC68C" w14:textId="77777777" w:rsidTr="00C6634F">
        <w:trPr>
          <w:trHeight w:val="313"/>
        </w:trPr>
        <w:tc>
          <w:tcPr>
            <w:tcW w:w="704" w:type="dxa"/>
            <w:vMerge/>
          </w:tcPr>
          <w:p w14:paraId="0FC4B764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08BC281C" w14:textId="77777777" w:rsidR="00477FF7" w:rsidRPr="009329DA" w:rsidRDefault="000D1392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level </w:t>
            </w:r>
            <w:r w:rsidR="00477FF7"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noWrap/>
          </w:tcPr>
          <w:p w14:paraId="355B772A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4.1</w:t>
            </w:r>
          </w:p>
        </w:tc>
        <w:tc>
          <w:tcPr>
            <w:tcW w:w="992" w:type="dxa"/>
            <w:noWrap/>
          </w:tcPr>
          <w:p w14:paraId="10F75A8E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7.5</w:t>
            </w:r>
          </w:p>
        </w:tc>
        <w:tc>
          <w:tcPr>
            <w:tcW w:w="993" w:type="dxa"/>
            <w:noWrap/>
          </w:tcPr>
          <w:p w14:paraId="7C59BA52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.4</w:t>
            </w:r>
          </w:p>
        </w:tc>
        <w:tc>
          <w:tcPr>
            <w:tcW w:w="567" w:type="dxa"/>
            <w:noWrap/>
          </w:tcPr>
          <w:p w14:paraId="194DD999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noWrap/>
          </w:tcPr>
          <w:p w14:paraId="5AA17528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.6</w:t>
            </w:r>
          </w:p>
        </w:tc>
        <w:tc>
          <w:tcPr>
            <w:tcW w:w="992" w:type="dxa"/>
            <w:noWrap/>
          </w:tcPr>
          <w:p w14:paraId="7F1870AB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.0</w:t>
            </w:r>
          </w:p>
        </w:tc>
        <w:tc>
          <w:tcPr>
            <w:tcW w:w="567" w:type="dxa"/>
            <w:noWrap/>
          </w:tcPr>
          <w:p w14:paraId="67A75AF6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noWrap/>
          </w:tcPr>
          <w:p w14:paraId="1A597F8A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.6</w:t>
            </w:r>
          </w:p>
        </w:tc>
        <w:tc>
          <w:tcPr>
            <w:tcW w:w="992" w:type="dxa"/>
            <w:noWrap/>
          </w:tcPr>
          <w:p w14:paraId="767E8162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5</w:t>
            </w:r>
          </w:p>
        </w:tc>
        <w:tc>
          <w:tcPr>
            <w:tcW w:w="567" w:type="dxa"/>
            <w:noWrap/>
          </w:tcPr>
          <w:p w14:paraId="6E368BE7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3DA20E23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6.2</w:t>
            </w:r>
          </w:p>
        </w:tc>
        <w:tc>
          <w:tcPr>
            <w:tcW w:w="993" w:type="dxa"/>
          </w:tcPr>
          <w:p w14:paraId="0D0519E1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.0</w:t>
            </w:r>
          </w:p>
        </w:tc>
        <w:tc>
          <w:tcPr>
            <w:tcW w:w="850" w:type="dxa"/>
          </w:tcPr>
          <w:p w14:paraId="17BE72F4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7FF7" w:rsidRPr="009329DA" w14:paraId="366E60D4" w14:textId="77777777" w:rsidTr="00C6634F">
        <w:trPr>
          <w:trHeight w:val="313"/>
        </w:trPr>
        <w:tc>
          <w:tcPr>
            <w:tcW w:w="704" w:type="dxa"/>
            <w:vMerge/>
          </w:tcPr>
          <w:p w14:paraId="1C699C6A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1AA240CA" w14:textId="77777777" w:rsidR="00477FF7" w:rsidRPr="009329DA" w:rsidRDefault="000D1392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level </w:t>
            </w:r>
            <w:r w:rsidR="00477FF7"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noWrap/>
          </w:tcPr>
          <w:p w14:paraId="5D9C42AC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27.5</w:t>
            </w:r>
          </w:p>
        </w:tc>
        <w:tc>
          <w:tcPr>
            <w:tcW w:w="992" w:type="dxa"/>
            <w:noWrap/>
          </w:tcPr>
          <w:p w14:paraId="4EB6B0A7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9.9</w:t>
            </w:r>
          </w:p>
        </w:tc>
        <w:tc>
          <w:tcPr>
            <w:tcW w:w="993" w:type="dxa"/>
            <w:noWrap/>
          </w:tcPr>
          <w:p w14:paraId="51A3CD49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567" w:type="dxa"/>
            <w:noWrap/>
          </w:tcPr>
          <w:p w14:paraId="14074276" w14:textId="77777777" w:rsidR="00477FF7" w:rsidRPr="009329DA" w:rsidRDefault="00851E4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9</w:t>
            </w:r>
          </w:p>
        </w:tc>
        <w:tc>
          <w:tcPr>
            <w:tcW w:w="1134" w:type="dxa"/>
            <w:noWrap/>
          </w:tcPr>
          <w:p w14:paraId="758D73A5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9.1</w:t>
            </w:r>
          </w:p>
        </w:tc>
        <w:tc>
          <w:tcPr>
            <w:tcW w:w="992" w:type="dxa"/>
            <w:noWrap/>
          </w:tcPr>
          <w:p w14:paraId="4E9A656B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567" w:type="dxa"/>
            <w:noWrap/>
          </w:tcPr>
          <w:p w14:paraId="1431AA0B" w14:textId="77777777" w:rsidR="00477FF7" w:rsidRPr="009329DA" w:rsidRDefault="008623A2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34" w:type="dxa"/>
            <w:noWrap/>
          </w:tcPr>
          <w:p w14:paraId="5055184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1.4</w:t>
            </w:r>
          </w:p>
        </w:tc>
        <w:tc>
          <w:tcPr>
            <w:tcW w:w="992" w:type="dxa"/>
            <w:noWrap/>
          </w:tcPr>
          <w:p w14:paraId="6B90283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567" w:type="dxa"/>
            <w:noWrap/>
          </w:tcPr>
          <w:p w14:paraId="1462AA95" w14:textId="77777777" w:rsidR="00477FF7" w:rsidRPr="009329DA" w:rsidRDefault="00DF0D73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.4</w:t>
            </w:r>
          </w:p>
        </w:tc>
        <w:tc>
          <w:tcPr>
            <w:tcW w:w="992" w:type="dxa"/>
          </w:tcPr>
          <w:p w14:paraId="2836D465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0.1</w:t>
            </w:r>
          </w:p>
        </w:tc>
        <w:tc>
          <w:tcPr>
            <w:tcW w:w="993" w:type="dxa"/>
          </w:tcPr>
          <w:p w14:paraId="5A7EFE5B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850" w:type="dxa"/>
          </w:tcPr>
          <w:p w14:paraId="54F0D6D4" w14:textId="77777777" w:rsidR="00477FF7" w:rsidRPr="009329DA" w:rsidRDefault="00626A6F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.0</w:t>
            </w:r>
          </w:p>
        </w:tc>
      </w:tr>
      <w:tr w:rsidR="00477FF7" w:rsidRPr="009329DA" w14:paraId="1BEC2236" w14:textId="77777777" w:rsidTr="00C6634F">
        <w:trPr>
          <w:trHeight w:val="313"/>
        </w:trPr>
        <w:tc>
          <w:tcPr>
            <w:tcW w:w="704" w:type="dxa"/>
            <w:vMerge/>
          </w:tcPr>
          <w:p w14:paraId="4385686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70021007" w14:textId="77777777" w:rsidR="00477FF7" w:rsidRPr="009329DA" w:rsidRDefault="000D1392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level </w:t>
            </w:r>
            <w:r w:rsidR="00477FF7"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</w:tcPr>
          <w:p w14:paraId="1A2DBEA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09.2</w:t>
            </w:r>
          </w:p>
        </w:tc>
        <w:tc>
          <w:tcPr>
            <w:tcW w:w="992" w:type="dxa"/>
            <w:noWrap/>
          </w:tcPr>
          <w:p w14:paraId="67F6D11F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2.7</w:t>
            </w:r>
          </w:p>
        </w:tc>
        <w:tc>
          <w:tcPr>
            <w:tcW w:w="993" w:type="dxa"/>
            <w:noWrap/>
          </w:tcPr>
          <w:p w14:paraId="02C179AB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567" w:type="dxa"/>
            <w:noWrap/>
          </w:tcPr>
          <w:p w14:paraId="53653BB5" w14:textId="77777777" w:rsidR="00477FF7" w:rsidRPr="009329DA" w:rsidRDefault="00851E4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9</w:t>
            </w:r>
          </w:p>
        </w:tc>
        <w:tc>
          <w:tcPr>
            <w:tcW w:w="1134" w:type="dxa"/>
            <w:noWrap/>
          </w:tcPr>
          <w:p w14:paraId="6DB07D7F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0.6</w:t>
            </w:r>
          </w:p>
        </w:tc>
        <w:tc>
          <w:tcPr>
            <w:tcW w:w="992" w:type="dxa"/>
            <w:noWrap/>
          </w:tcPr>
          <w:p w14:paraId="26CB73D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567" w:type="dxa"/>
            <w:noWrap/>
          </w:tcPr>
          <w:p w14:paraId="6626C402" w14:textId="77777777" w:rsidR="00477FF7" w:rsidRPr="009329DA" w:rsidRDefault="008623A2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6</w:t>
            </w:r>
          </w:p>
        </w:tc>
        <w:tc>
          <w:tcPr>
            <w:tcW w:w="1134" w:type="dxa"/>
            <w:noWrap/>
          </w:tcPr>
          <w:p w14:paraId="783A6B92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2.1</w:t>
            </w:r>
          </w:p>
        </w:tc>
        <w:tc>
          <w:tcPr>
            <w:tcW w:w="992" w:type="dxa"/>
            <w:noWrap/>
          </w:tcPr>
          <w:p w14:paraId="743DC0FD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567" w:type="dxa"/>
            <w:noWrap/>
          </w:tcPr>
          <w:p w14:paraId="00219AFB" w14:textId="77777777" w:rsidR="00477FF7" w:rsidRPr="009329DA" w:rsidRDefault="00DF0D73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3</w:t>
            </w:r>
          </w:p>
        </w:tc>
        <w:tc>
          <w:tcPr>
            <w:tcW w:w="992" w:type="dxa"/>
          </w:tcPr>
          <w:p w14:paraId="24434668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1.8</w:t>
            </w:r>
          </w:p>
        </w:tc>
        <w:tc>
          <w:tcPr>
            <w:tcW w:w="993" w:type="dxa"/>
          </w:tcPr>
          <w:p w14:paraId="43F0D89A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850" w:type="dxa"/>
          </w:tcPr>
          <w:p w14:paraId="09B2657D" w14:textId="77777777" w:rsidR="00477FF7" w:rsidRPr="009329DA" w:rsidRDefault="00626A6F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6</w:t>
            </w:r>
          </w:p>
        </w:tc>
      </w:tr>
      <w:tr w:rsidR="00477FF7" w:rsidRPr="009329DA" w14:paraId="0943B5D2" w14:textId="77777777" w:rsidTr="00C6634F">
        <w:trPr>
          <w:trHeight w:val="313"/>
        </w:trPr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4CE93521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A7FFB7" w14:textId="77777777" w:rsidR="00477FF7" w:rsidRPr="009329DA" w:rsidRDefault="000D1392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level </w:t>
            </w:r>
            <w:r w:rsidR="00477FF7"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D09E952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53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048C075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3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320C4842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1C3CDA47" w14:textId="77777777" w:rsidR="00477FF7" w:rsidRPr="009329DA" w:rsidRDefault="00851E4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58EA883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3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CE397D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3243C175" w14:textId="77777777" w:rsidR="00477FF7" w:rsidRPr="009329DA" w:rsidRDefault="008623A2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C61768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9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20BF3E6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4F98B1DE" w14:textId="77777777" w:rsidR="00477FF7" w:rsidRPr="009329DA" w:rsidRDefault="00DF0D73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EC8078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2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0947E0" w14:textId="77777777" w:rsidR="00477FF7" w:rsidRPr="009329DA" w:rsidRDefault="00477FF7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170C67" w14:textId="77777777" w:rsidR="00477FF7" w:rsidRPr="009329DA" w:rsidRDefault="00626A6F" w:rsidP="00124BD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329D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.9</w:t>
            </w:r>
          </w:p>
        </w:tc>
      </w:tr>
    </w:tbl>
    <w:p w14:paraId="65058560" w14:textId="13D12F5E" w:rsidR="0015547F" w:rsidRPr="0015547F" w:rsidRDefault="0015547F" w:rsidP="001554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547F">
        <w:rPr>
          <w:rFonts w:ascii="Times New Roman" w:hAnsi="Times New Roman" w:cs="Times New Roman"/>
          <w:sz w:val="24"/>
          <w:szCs w:val="24"/>
        </w:rPr>
        <w:t>Acceptance criteria of CV: TC≤3 %, TG≤5 %, HDL-C≤4 %.</w:t>
      </w:r>
    </w:p>
    <w:p w14:paraId="16E3EB28" w14:textId="77777777" w:rsidR="006C5791" w:rsidRPr="0015547F" w:rsidRDefault="006C5791" w:rsidP="006C579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547F">
        <w:rPr>
          <w:rFonts w:ascii="Times New Roman" w:hAnsi="Times New Roman" w:cs="Times New Roman"/>
          <w:sz w:val="24"/>
          <w:szCs w:val="24"/>
        </w:rPr>
        <w:t>CV, coefficient of vari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5547F">
        <w:rPr>
          <w:rFonts w:ascii="Times New Roman" w:hAnsi="Times New Roman" w:cs="Times New Roman"/>
          <w:sz w:val="24"/>
          <w:szCs w:val="24"/>
        </w:rPr>
        <w:t xml:space="preserve">HDL-C, high-density lipoprotein cholesterol; SD, standard deviation; TC, total cholesterol; TG, triglycerides </w:t>
      </w:r>
    </w:p>
    <w:p w14:paraId="0AA91DC2" w14:textId="51002FC4" w:rsidR="00FA4ED4" w:rsidRPr="0072546C" w:rsidRDefault="00DE0F90" w:rsidP="00FA4E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D38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A4ED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4A7DD2" w:rsidRPr="009C0C69">
        <w:rPr>
          <w:rFonts w:ascii="Times New Roman" w:hAnsi="Times New Roman" w:cs="Times New Roman"/>
          <w:bCs/>
          <w:sz w:val="24"/>
          <w:szCs w:val="24"/>
        </w:rPr>
        <w:t xml:space="preserve">Passing–Bablok regression analysis </w:t>
      </w:r>
      <w:r w:rsidR="004A7DD2">
        <w:rPr>
          <w:rFonts w:ascii="Times New Roman" w:hAnsi="Times New Roman" w:cs="Times New Roman"/>
          <w:bCs/>
          <w:sz w:val="24"/>
          <w:szCs w:val="24"/>
        </w:rPr>
        <w:t>of the values obtained by</w:t>
      </w:r>
      <w:r w:rsidR="004A7DD2" w:rsidRPr="009C0C69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4A7DD2" w:rsidRPr="00D4696C">
        <w:rPr>
          <w:rFonts w:ascii="Times New Roman" w:hAnsi="Times New Roman" w:cs="Times New Roman"/>
          <w:sz w:val="24"/>
          <w:szCs w:val="24"/>
          <w:lang w:val="en-GB"/>
        </w:rPr>
        <w:t>GCare Lipid Analyzer</w:t>
      </w:r>
      <w:r w:rsidR="004A7DD2" w:rsidRPr="009C0C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A7DD2">
        <w:rPr>
          <w:rFonts w:ascii="Times New Roman" w:hAnsi="Times New Roman" w:cs="Times New Roman"/>
          <w:bCs/>
          <w:sz w:val="24"/>
          <w:szCs w:val="24"/>
        </w:rPr>
        <w:t>from</w:t>
      </w:r>
      <w:r w:rsidR="004A7DD2" w:rsidRPr="009C0C69">
        <w:rPr>
          <w:rFonts w:ascii="Times New Roman" w:hAnsi="Times New Roman" w:cs="Times New Roman"/>
          <w:bCs/>
          <w:sz w:val="24"/>
          <w:szCs w:val="24"/>
        </w:rPr>
        <w:t xml:space="preserve"> capillary and venous blood </w:t>
      </w:r>
      <w:r w:rsidR="004A7DD2">
        <w:rPr>
          <w:rFonts w:ascii="Times New Roman" w:hAnsi="Times New Roman" w:cs="Times New Roman"/>
          <w:bCs/>
          <w:sz w:val="24"/>
          <w:szCs w:val="24"/>
        </w:rPr>
        <w:t>versus</w:t>
      </w:r>
      <w:r w:rsidR="004A7DD2" w:rsidRPr="009C0C69">
        <w:rPr>
          <w:rFonts w:ascii="Times New Roman" w:hAnsi="Times New Roman" w:cs="Times New Roman"/>
          <w:bCs/>
          <w:sz w:val="24"/>
          <w:szCs w:val="24"/>
        </w:rPr>
        <w:t xml:space="preserve"> the values obtained using the Toshiba TBA2000FR analyzer as </w:t>
      </w:r>
      <w:r w:rsidR="004A7DD2">
        <w:rPr>
          <w:rFonts w:ascii="Times New Roman" w:eastAsia="맑은 고딕" w:hAnsi="Times New Roman" w:cs="Times New Roman"/>
          <w:bCs/>
          <w:sz w:val="24"/>
          <w:szCs w:val="24"/>
        </w:rPr>
        <w:t>a reference</w:t>
      </w:r>
      <w:r w:rsidR="004A7DD2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5"/>
        <w:gridCol w:w="1955"/>
        <w:gridCol w:w="1955"/>
        <w:gridCol w:w="1956"/>
        <w:gridCol w:w="1956"/>
      </w:tblGrid>
      <w:tr w:rsidR="00FA4ED4" w14:paraId="3F8AA5E1" w14:textId="77777777" w:rsidTr="00133420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14E746B7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0790868B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illary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4E862E7A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0CB1F011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21536550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ou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17627D31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38696D16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ED4" w14:paraId="5C65A000" w14:textId="77777777" w:rsidTr="00133420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450A8E1E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40FAE586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4440A3C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149A7B7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-C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31B40481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621D876D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21E15424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-C</w:t>
            </w:r>
          </w:p>
        </w:tc>
      </w:tr>
      <w:tr w:rsidR="00FA4ED4" w14:paraId="461C344D" w14:textId="77777777" w:rsidTr="00133420">
        <w:tc>
          <w:tcPr>
            <w:tcW w:w="1955" w:type="dxa"/>
            <w:tcBorders>
              <w:top w:val="single" w:sz="4" w:space="0" w:color="auto"/>
            </w:tcBorders>
          </w:tcPr>
          <w:p w14:paraId="41B7FF4F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4ACA5556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4F38A3B3" w14:textId="79AA405E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C635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4AECF39A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7F4A3229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5C733937" w14:textId="1D46E574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E7D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4B66E997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A4ED4" w14:paraId="7F25BDC5" w14:textId="77777777" w:rsidTr="00133420">
        <w:tc>
          <w:tcPr>
            <w:tcW w:w="1955" w:type="dxa"/>
          </w:tcPr>
          <w:p w14:paraId="430F3DC5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</w:p>
        </w:tc>
        <w:tc>
          <w:tcPr>
            <w:tcW w:w="1955" w:type="dxa"/>
          </w:tcPr>
          <w:p w14:paraId="3AC19991" w14:textId="03B075F1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to 292</w:t>
            </w:r>
            <w:r w:rsidR="004D5E9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955" w:type="dxa"/>
          </w:tcPr>
          <w:p w14:paraId="302D11D7" w14:textId="149DCABE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A478E">
              <w:rPr>
                <w:rFonts w:ascii="Times New Roman" w:hAnsi="Times New Roman" w:cs="Times New Roman"/>
                <w:sz w:val="24"/>
                <w:szCs w:val="24"/>
              </w:rPr>
              <w:t>1 to 483.5</w:t>
            </w:r>
          </w:p>
        </w:tc>
        <w:tc>
          <w:tcPr>
            <w:tcW w:w="1955" w:type="dxa"/>
          </w:tcPr>
          <w:p w14:paraId="4C12277E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to 95</w:t>
            </w:r>
          </w:p>
        </w:tc>
        <w:tc>
          <w:tcPr>
            <w:tcW w:w="1955" w:type="dxa"/>
          </w:tcPr>
          <w:p w14:paraId="6F81E410" w14:textId="39CAA0E5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 to 306</w:t>
            </w:r>
            <w:r w:rsidR="00695BF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956" w:type="dxa"/>
          </w:tcPr>
          <w:p w14:paraId="65172B1A" w14:textId="6A369303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E7D6D">
              <w:rPr>
                <w:rFonts w:ascii="Times New Roman" w:hAnsi="Times New Roman" w:cs="Times New Roman"/>
                <w:sz w:val="24"/>
                <w:szCs w:val="24"/>
              </w:rPr>
              <w:t>0 to 483</w:t>
            </w:r>
          </w:p>
        </w:tc>
        <w:tc>
          <w:tcPr>
            <w:tcW w:w="1956" w:type="dxa"/>
          </w:tcPr>
          <w:p w14:paraId="44DD76DC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to 90</w:t>
            </w:r>
          </w:p>
        </w:tc>
      </w:tr>
      <w:tr w:rsidR="00FA4ED4" w14:paraId="4887C340" w14:textId="77777777" w:rsidTr="00133420">
        <w:tc>
          <w:tcPr>
            <w:tcW w:w="1955" w:type="dxa"/>
          </w:tcPr>
          <w:p w14:paraId="65EE2553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55" w:type="dxa"/>
          </w:tcPr>
          <w:p w14:paraId="7C1ADD9B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38</w:t>
            </w:r>
          </w:p>
          <w:p w14:paraId="2DB47833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4.48 to 1.631)</w:t>
            </w:r>
          </w:p>
        </w:tc>
        <w:tc>
          <w:tcPr>
            <w:tcW w:w="1955" w:type="dxa"/>
          </w:tcPr>
          <w:p w14:paraId="7F73FDC9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  <w:p w14:paraId="1FDC103E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789 to 5.723)</w:t>
            </w:r>
          </w:p>
        </w:tc>
        <w:tc>
          <w:tcPr>
            <w:tcW w:w="1955" w:type="dxa"/>
          </w:tcPr>
          <w:p w14:paraId="5867D6B1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00</w:t>
            </w:r>
          </w:p>
          <w:p w14:paraId="22A418AC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.312 to 1.000)</w:t>
            </w:r>
          </w:p>
        </w:tc>
        <w:tc>
          <w:tcPr>
            <w:tcW w:w="1955" w:type="dxa"/>
          </w:tcPr>
          <w:p w14:paraId="0C534632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7</w:t>
            </w:r>
          </w:p>
          <w:p w14:paraId="71B8991E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.32 to -0.750)</w:t>
            </w:r>
          </w:p>
        </w:tc>
        <w:tc>
          <w:tcPr>
            <w:tcW w:w="1956" w:type="dxa"/>
          </w:tcPr>
          <w:p w14:paraId="51D71380" w14:textId="0BF5470D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8152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  <w:p w14:paraId="4313FC3A" w14:textId="0A66E485" w:rsidR="00FA4ED4" w:rsidRDefault="00FA4ED4" w:rsidP="00381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81527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81527">
              <w:rPr>
                <w:rFonts w:ascii="Times New Roman" w:hAnsi="Times New Roman" w:cs="Times New Roman"/>
                <w:sz w:val="24"/>
                <w:szCs w:val="24"/>
              </w:rPr>
              <w:t>5.7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6" w:type="dxa"/>
          </w:tcPr>
          <w:p w14:paraId="70C01808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  <w:p w14:paraId="1466D861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632 to 2.819)</w:t>
            </w:r>
          </w:p>
        </w:tc>
      </w:tr>
      <w:tr w:rsidR="00FA4ED4" w14:paraId="4589D69E" w14:textId="77777777" w:rsidTr="00133420">
        <w:tc>
          <w:tcPr>
            <w:tcW w:w="1955" w:type="dxa"/>
          </w:tcPr>
          <w:p w14:paraId="1B5A4911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pe</w:t>
            </w:r>
          </w:p>
        </w:tc>
        <w:tc>
          <w:tcPr>
            <w:tcW w:w="1955" w:type="dxa"/>
          </w:tcPr>
          <w:p w14:paraId="71B1CA58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  <w:p w14:paraId="4CAC8283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70 to 1.087)</w:t>
            </w:r>
          </w:p>
        </w:tc>
        <w:tc>
          <w:tcPr>
            <w:tcW w:w="1955" w:type="dxa"/>
          </w:tcPr>
          <w:p w14:paraId="1117AED7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  <w:p w14:paraId="549B1A03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6 to 1.029)</w:t>
            </w:r>
          </w:p>
        </w:tc>
        <w:tc>
          <w:tcPr>
            <w:tcW w:w="1955" w:type="dxa"/>
          </w:tcPr>
          <w:p w14:paraId="5D41CFDC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  <w:p w14:paraId="40D024E8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0 to 1.125)</w:t>
            </w:r>
          </w:p>
        </w:tc>
        <w:tc>
          <w:tcPr>
            <w:tcW w:w="1955" w:type="dxa"/>
          </w:tcPr>
          <w:p w14:paraId="0C24A709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  <w:p w14:paraId="7528B412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0 to 1.103)</w:t>
            </w:r>
          </w:p>
        </w:tc>
        <w:tc>
          <w:tcPr>
            <w:tcW w:w="1956" w:type="dxa"/>
          </w:tcPr>
          <w:p w14:paraId="35911266" w14:textId="7B5993BD" w:rsidR="00FA4ED4" w:rsidRDefault="00D7239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  <w:p w14:paraId="197B9046" w14:textId="607872A1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7239F">
              <w:rPr>
                <w:rFonts w:ascii="Times New Roman" w:hAnsi="Times New Roman" w:cs="Times New Roman"/>
                <w:sz w:val="24"/>
                <w:szCs w:val="24"/>
              </w:rPr>
              <w:t>0.977 to 1.0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6" w:type="dxa"/>
          </w:tcPr>
          <w:p w14:paraId="345A9044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  <w:p w14:paraId="115D5B72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3 to 1.029)</w:t>
            </w:r>
          </w:p>
        </w:tc>
      </w:tr>
      <w:tr w:rsidR="00FA4ED4" w14:paraId="6415E6C5" w14:textId="77777777" w:rsidTr="00133420">
        <w:tc>
          <w:tcPr>
            <w:tcW w:w="1955" w:type="dxa"/>
            <w:tcBorders>
              <w:bottom w:val="single" w:sz="4" w:space="0" w:color="auto"/>
            </w:tcBorders>
          </w:tcPr>
          <w:p w14:paraId="53FB39B3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relation coefficient (R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67E15ABF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  <w:p w14:paraId="4B633F9B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1 to 0.975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398BFE91" w14:textId="4828E1CA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0094C"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  <w:p w14:paraId="4AB1D1AC" w14:textId="64217968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31133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0.978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22C59AE3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  <w:p w14:paraId="11D3C36B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0.959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3FCA841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9</w:t>
            </w:r>
          </w:p>
          <w:p w14:paraId="0ECF8AED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7 to 0.978)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4B115A3F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</w:p>
          <w:p w14:paraId="73C00CE8" w14:textId="6F0396FE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27F70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0.993)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29BC214F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  <w:p w14:paraId="3156A572" w14:textId="77777777" w:rsidR="00FA4ED4" w:rsidRDefault="00FA4ED4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8 to 0.968)</w:t>
            </w:r>
          </w:p>
        </w:tc>
      </w:tr>
    </w:tbl>
    <w:p w14:paraId="69747D1A" w14:textId="77777777" w:rsidR="00AA477B" w:rsidRDefault="00AA477B" w:rsidP="00AA47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81E">
        <w:rPr>
          <w:rFonts w:ascii="Times New Roman" w:hAnsi="Times New Roman" w:cs="Times New Roman"/>
          <w:sz w:val="24"/>
          <w:szCs w:val="24"/>
        </w:rPr>
        <w:t>HDL-C, high-density lipoprotein cholestero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0381E">
        <w:rPr>
          <w:rFonts w:ascii="Times New Roman" w:hAnsi="Times New Roman" w:cs="Times New Roman"/>
          <w:sz w:val="24"/>
          <w:szCs w:val="24"/>
        </w:rPr>
        <w:t>TC, total cholesterol; TG, triglycerides</w:t>
      </w:r>
    </w:p>
    <w:p w14:paraId="1A250161" w14:textId="18B2A8EE" w:rsidR="00894274" w:rsidRPr="00AA477B" w:rsidRDefault="00894274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076FE8" w14:textId="409BCE1B" w:rsidR="00894274" w:rsidRDefault="00894274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01E953" w14:textId="41E8F0B9" w:rsidR="0092655F" w:rsidRPr="00A36D97" w:rsidRDefault="00DE0F90" w:rsidP="009265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2655F" w:rsidRPr="00A36D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5F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751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2655F" w:rsidRPr="00A36D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>Evaluation of hematocrit (</w:t>
      </w:r>
      <w:r w:rsidR="00995764">
        <w:rPr>
          <w:rFonts w:ascii="Times New Roman" w:hAnsi="Times New Roman" w:cs="Times New Roman"/>
          <w:bCs/>
          <w:sz w:val="24"/>
          <w:szCs w:val="24"/>
        </w:rPr>
        <w:t>Hct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>) effect</w:t>
      </w:r>
      <w:r w:rsidR="00995764">
        <w:rPr>
          <w:rFonts w:ascii="Times New Roman" w:hAnsi="Times New Roman" w:cs="Times New Roman"/>
          <w:bCs/>
          <w:sz w:val="24"/>
          <w:szCs w:val="24"/>
        </w:rPr>
        <w:t xml:space="preserve"> at five Hct volumes and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5764">
        <w:rPr>
          <w:rFonts w:ascii="Times New Roman" w:hAnsi="Times New Roman" w:cs="Times New Roman"/>
          <w:bCs/>
          <w:sz w:val="24"/>
          <w:szCs w:val="24"/>
        </w:rPr>
        <w:t xml:space="preserve">three 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>glucose concentration</w:t>
      </w:r>
      <w:r w:rsidR="00995764">
        <w:rPr>
          <w:rFonts w:ascii="Times New Roman" w:hAnsi="Times New Roman" w:cs="Times New Roman"/>
          <w:bCs/>
          <w:sz w:val="24"/>
          <w:szCs w:val="24"/>
        </w:rPr>
        <w:t xml:space="preserve"> intervals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 xml:space="preserve">. The difference between the average measured glucose level at each Hct in interval 1 (&lt;100 mg/dL) </w:t>
      </w:r>
      <w:r w:rsidR="00995764">
        <w:rPr>
          <w:rFonts w:ascii="Times New Roman" w:hAnsi="Times New Roman" w:cs="Times New Roman"/>
          <w:bCs/>
          <w:sz w:val="24"/>
          <w:szCs w:val="24"/>
        </w:rPr>
        <w:t>is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 xml:space="preserve"> expressed </w:t>
      </w:r>
      <w:r w:rsidR="00995764">
        <w:rPr>
          <w:rFonts w:ascii="Times New Roman" w:hAnsi="Times New Roman" w:cs="Times New Roman"/>
          <w:bCs/>
          <w:sz w:val="24"/>
          <w:szCs w:val="24"/>
        </w:rPr>
        <w:t>as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 xml:space="preserve"> mg/dL, whereas the difference</w:t>
      </w:r>
      <w:r w:rsidR="00995764">
        <w:rPr>
          <w:rFonts w:ascii="Times New Roman" w:hAnsi="Times New Roman" w:cs="Times New Roman"/>
          <w:bCs/>
          <w:sz w:val="24"/>
          <w:szCs w:val="24"/>
        </w:rPr>
        <w:t>s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 xml:space="preserve"> in interval</w:t>
      </w:r>
      <w:r w:rsidR="00995764">
        <w:rPr>
          <w:rFonts w:ascii="Times New Roman" w:hAnsi="Times New Roman" w:cs="Times New Roman"/>
          <w:bCs/>
          <w:sz w:val="24"/>
          <w:szCs w:val="24"/>
        </w:rPr>
        <w:t>s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 xml:space="preserve"> 2 and 3 (</w:t>
      </w:r>
      <w:r w:rsidR="00995764" w:rsidRPr="00795760">
        <w:rPr>
          <w:rFonts w:ascii="맑은 고딕" w:eastAsia="맑은 고딕" w:hAnsi="맑은 고딕" w:cs="Times New Roman" w:hint="eastAsia"/>
          <w:bCs/>
          <w:sz w:val="24"/>
          <w:szCs w:val="24"/>
        </w:rPr>
        <w:t>≥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 xml:space="preserve">100 mg/dL) </w:t>
      </w:r>
      <w:r w:rsidR="00995764">
        <w:rPr>
          <w:rFonts w:ascii="Times New Roman" w:hAnsi="Times New Roman" w:cs="Times New Roman"/>
          <w:bCs/>
          <w:sz w:val="24"/>
          <w:szCs w:val="24"/>
        </w:rPr>
        <w:t>are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 xml:space="preserve"> expressed as </w:t>
      </w:r>
      <w:r w:rsidR="00995764">
        <w:rPr>
          <w:rFonts w:ascii="Times New Roman" w:eastAsia="맑은 고딕" w:hAnsi="Times New Roman" w:cs="Times New Roman"/>
          <w:bCs/>
          <w:sz w:val="24"/>
          <w:szCs w:val="24"/>
        </w:rPr>
        <w:t xml:space="preserve">a </w:t>
      </w:r>
      <w:r w:rsidR="00995764" w:rsidRPr="00795760">
        <w:rPr>
          <w:rFonts w:ascii="Times New Roman" w:hAnsi="Times New Roman" w:cs="Times New Roman"/>
          <w:bCs/>
          <w:sz w:val="24"/>
          <w:szCs w:val="24"/>
        </w:rPr>
        <w:t>percentage (%) according to ISO 15197:</w:t>
      </w:r>
      <w:r w:rsidR="00995764">
        <w:rPr>
          <w:rFonts w:ascii="Times New Roman" w:hAnsi="Times New Roman" w:cs="Times New Roman"/>
          <w:bCs/>
          <w:sz w:val="24"/>
          <w:szCs w:val="24"/>
        </w:rPr>
        <w:t>2013 guidelines.</w:t>
      </w:r>
    </w:p>
    <w:tbl>
      <w:tblPr>
        <w:tblStyle w:val="a3"/>
        <w:tblW w:w="14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819"/>
        <w:gridCol w:w="820"/>
        <w:gridCol w:w="819"/>
        <w:gridCol w:w="820"/>
        <w:gridCol w:w="819"/>
        <w:gridCol w:w="820"/>
        <w:gridCol w:w="819"/>
        <w:gridCol w:w="820"/>
        <w:gridCol w:w="819"/>
        <w:gridCol w:w="820"/>
        <w:gridCol w:w="819"/>
        <w:gridCol w:w="820"/>
        <w:gridCol w:w="819"/>
        <w:gridCol w:w="820"/>
        <w:gridCol w:w="820"/>
      </w:tblGrid>
      <w:tr w:rsidR="0092655F" w:rsidRPr="00375790" w14:paraId="759DB69F" w14:textId="77777777" w:rsidTr="00133420">
        <w:trPr>
          <w:trHeight w:val="330"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60F3A3" w14:textId="77777777" w:rsidR="0092655F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interval</w:t>
            </w:r>
          </w:p>
          <w:p w14:paraId="6E6F8FED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/d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15D86" w14:textId="77777777" w:rsidR="0092655F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cose </w:t>
            </w: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>YSI</w:t>
            </w:r>
          </w:p>
          <w:p w14:paraId="6E9DC334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/dL)</w:t>
            </w:r>
          </w:p>
        </w:tc>
        <w:tc>
          <w:tcPr>
            <w:tcW w:w="409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6A6D0" w14:textId="77777777" w:rsidR="0092655F" w:rsidRPr="00A26E7A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E7A">
              <w:rPr>
                <w:rFonts w:ascii="Times New Roman" w:hAnsi="Times New Roman" w:cs="Times New Roman" w:hint="eastAsia"/>
                <w:sz w:val="24"/>
                <w:szCs w:val="24"/>
              </w:rPr>
              <w:t>Lot 1</w:t>
            </w:r>
          </w:p>
        </w:tc>
        <w:tc>
          <w:tcPr>
            <w:tcW w:w="409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A5C64" w14:textId="77777777" w:rsidR="0092655F" w:rsidRPr="00A26E7A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E7A">
              <w:rPr>
                <w:rFonts w:ascii="Times New Roman" w:hAnsi="Times New Roman" w:cs="Times New Roman" w:hint="eastAsia"/>
                <w:sz w:val="24"/>
                <w:szCs w:val="24"/>
              </w:rPr>
              <w:t>Lot 2</w:t>
            </w:r>
          </w:p>
        </w:tc>
        <w:tc>
          <w:tcPr>
            <w:tcW w:w="409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75892" w14:textId="77777777" w:rsidR="0092655F" w:rsidRPr="00A26E7A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E7A">
              <w:rPr>
                <w:rFonts w:ascii="Times New Roman" w:hAnsi="Times New Roman" w:cs="Times New Roman" w:hint="eastAsia"/>
                <w:sz w:val="24"/>
                <w:szCs w:val="24"/>
              </w:rPr>
              <w:t>Lot 3</w:t>
            </w:r>
          </w:p>
        </w:tc>
      </w:tr>
      <w:tr w:rsidR="0092655F" w:rsidRPr="00375790" w14:paraId="094DA95C" w14:textId="77777777" w:rsidTr="00133420">
        <w:trPr>
          <w:trHeight w:val="345"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73ECF2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5CB12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 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5C2C21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21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5EFD7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31.8%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EEB16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40.5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D9EFC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50.4%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B8E3EA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61.5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C74F5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21%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F92AD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31.8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ACF1E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40.5%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486454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50.4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DA75B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61.5%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4A3AC8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21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DD3A4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31.8%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6CEAE7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40.5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CA631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50.4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006C75" w14:textId="77777777" w:rsidR="0092655F" w:rsidRPr="00594C7C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4C7C">
              <w:rPr>
                <w:rFonts w:ascii="Times New Roman" w:eastAsia="맑은 고딕" w:hAnsi="Times New Roman" w:cs="Times New Roman"/>
                <w:color w:val="000000"/>
                <w:sz w:val="22"/>
              </w:rPr>
              <w:t>61.5%</w:t>
            </w:r>
          </w:p>
        </w:tc>
      </w:tr>
      <w:tr w:rsidR="0092655F" w:rsidRPr="00375790" w14:paraId="18164786" w14:textId="77777777" w:rsidTr="00133420">
        <w:trPr>
          <w:trHeight w:val="330"/>
        </w:trPr>
        <w:tc>
          <w:tcPr>
            <w:tcW w:w="1413" w:type="dxa"/>
            <w:tcBorders>
              <w:top w:val="single" w:sz="4" w:space="0" w:color="auto"/>
            </w:tcBorders>
          </w:tcPr>
          <w:p w14:paraId="0366F4C9" w14:textId="77777777" w:rsidR="0092655F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1FC965A4" w14:textId="2CA1A81A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97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C4CF4E9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7F5C4830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>-5.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124A4676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6.5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467DDB6F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6557FE80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9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7BCB51C8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4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420D6B54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7.3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17DB5128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5.3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53C524A0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4D1AF7B3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4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1E9D653F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1741E5D9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8.1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561B8601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5.4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78F0BBD6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4662FB06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7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5E44FFCD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0 </w:t>
            </w:r>
          </w:p>
        </w:tc>
      </w:tr>
      <w:tr w:rsidR="0092655F" w:rsidRPr="00375790" w14:paraId="666FB6C2" w14:textId="77777777" w:rsidTr="00133420">
        <w:trPr>
          <w:trHeight w:val="330"/>
        </w:trPr>
        <w:tc>
          <w:tcPr>
            <w:tcW w:w="1413" w:type="dxa"/>
          </w:tcPr>
          <w:p w14:paraId="29C2904F" w14:textId="77777777" w:rsidR="0092655F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2826FC1F" w14:textId="6CF7B032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97E15">
              <w:rPr>
                <w:rFonts w:ascii="Times New Roman" w:hAnsi="Times New Roman" w:cs="Times New Roman"/>
                <w:sz w:val="24"/>
                <w:szCs w:val="24"/>
              </w:rPr>
              <w:t>9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)</w:t>
            </w:r>
          </w:p>
        </w:tc>
        <w:tc>
          <w:tcPr>
            <w:tcW w:w="1134" w:type="dxa"/>
            <w:noWrap/>
            <w:hideMark/>
          </w:tcPr>
          <w:p w14:paraId="7AA2E76E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819" w:type="dxa"/>
            <w:noWrap/>
            <w:hideMark/>
          </w:tcPr>
          <w:p w14:paraId="569573AD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3 </w:t>
            </w:r>
          </w:p>
        </w:tc>
        <w:tc>
          <w:tcPr>
            <w:tcW w:w="820" w:type="dxa"/>
            <w:noWrap/>
            <w:hideMark/>
          </w:tcPr>
          <w:p w14:paraId="3E83927C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4.1 </w:t>
            </w:r>
          </w:p>
        </w:tc>
        <w:tc>
          <w:tcPr>
            <w:tcW w:w="819" w:type="dxa"/>
            <w:noWrap/>
            <w:hideMark/>
          </w:tcPr>
          <w:p w14:paraId="58976255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 </w:t>
            </w:r>
          </w:p>
        </w:tc>
        <w:tc>
          <w:tcPr>
            <w:tcW w:w="820" w:type="dxa"/>
            <w:noWrap/>
            <w:hideMark/>
          </w:tcPr>
          <w:p w14:paraId="42A43510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5.1 </w:t>
            </w:r>
          </w:p>
        </w:tc>
        <w:tc>
          <w:tcPr>
            <w:tcW w:w="819" w:type="dxa"/>
            <w:noWrap/>
            <w:hideMark/>
          </w:tcPr>
          <w:p w14:paraId="30948D04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1.7 </w:t>
            </w:r>
          </w:p>
        </w:tc>
        <w:tc>
          <w:tcPr>
            <w:tcW w:w="820" w:type="dxa"/>
            <w:noWrap/>
            <w:hideMark/>
          </w:tcPr>
          <w:p w14:paraId="4DF2A300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8 </w:t>
            </w:r>
          </w:p>
        </w:tc>
        <w:tc>
          <w:tcPr>
            <w:tcW w:w="819" w:type="dxa"/>
            <w:noWrap/>
            <w:hideMark/>
          </w:tcPr>
          <w:p w14:paraId="70641AF4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8.6 </w:t>
            </w:r>
          </w:p>
        </w:tc>
        <w:tc>
          <w:tcPr>
            <w:tcW w:w="820" w:type="dxa"/>
            <w:noWrap/>
            <w:hideMark/>
          </w:tcPr>
          <w:p w14:paraId="4B6AE851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 </w:t>
            </w:r>
          </w:p>
        </w:tc>
        <w:tc>
          <w:tcPr>
            <w:tcW w:w="819" w:type="dxa"/>
            <w:noWrap/>
            <w:hideMark/>
          </w:tcPr>
          <w:p w14:paraId="5F5F57FF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5.7 </w:t>
            </w:r>
          </w:p>
        </w:tc>
        <w:tc>
          <w:tcPr>
            <w:tcW w:w="820" w:type="dxa"/>
            <w:noWrap/>
            <w:hideMark/>
          </w:tcPr>
          <w:p w14:paraId="67BFB30B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1.1 </w:t>
            </w:r>
          </w:p>
        </w:tc>
        <w:tc>
          <w:tcPr>
            <w:tcW w:w="819" w:type="dxa"/>
            <w:noWrap/>
            <w:hideMark/>
          </w:tcPr>
          <w:p w14:paraId="40448BEE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5 </w:t>
            </w:r>
          </w:p>
        </w:tc>
        <w:tc>
          <w:tcPr>
            <w:tcW w:w="820" w:type="dxa"/>
            <w:noWrap/>
            <w:hideMark/>
          </w:tcPr>
          <w:p w14:paraId="20B9089F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4.8 </w:t>
            </w:r>
          </w:p>
        </w:tc>
        <w:tc>
          <w:tcPr>
            <w:tcW w:w="819" w:type="dxa"/>
            <w:noWrap/>
            <w:hideMark/>
          </w:tcPr>
          <w:p w14:paraId="758C8976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 </w:t>
            </w:r>
          </w:p>
        </w:tc>
        <w:tc>
          <w:tcPr>
            <w:tcW w:w="820" w:type="dxa"/>
            <w:noWrap/>
            <w:hideMark/>
          </w:tcPr>
          <w:p w14:paraId="2B825B92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2.6 </w:t>
            </w:r>
          </w:p>
        </w:tc>
        <w:tc>
          <w:tcPr>
            <w:tcW w:w="820" w:type="dxa"/>
            <w:noWrap/>
            <w:hideMark/>
          </w:tcPr>
          <w:p w14:paraId="42FFB280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2.0 </w:t>
            </w:r>
          </w:p>
        </w:tc>
      </w:tr>
      <w:tr w:rsidR="0092655F" w:rsidRPr="00375790" w14:paraId="2F7CEF03" w14:textId="77777777" w:rsidTr="00133420">
        <w:trPr>
          <w:trHeight w:val="345"/>
        </w:trPr>
        <w:tc>
          <w:tcPr>
            <w:tcW w:w="1413" w:type="dxa"/>
            <w:tcBorders>
              <w:bottom w:val="single" w:sz="4" w:space="0" w:color="auto"/>
            </w:tcBorders>
          </w:tcPr>
          <w:p w14:paraId="66C31DA5" w14:textId="77777777" w:rsidR="0092655F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665535BB" w14:textId="371D044F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="00B97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DFB2B43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57B78B7F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1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376F5F2E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 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46A32B99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7CCC55C9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4.0 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4603EB9E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6.2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1F72DFF2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 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15060EB3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2.7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246E9CF4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 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428811C2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4.4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791E2680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8.4 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14B7F357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2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6FFF0760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 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25CAE59D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73D775B3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2.7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2BCB40AD" w14:textId="77777777" w:rsidR="0092655F" w:rsidRPr="00375790" w:rsidRDefault="0092655F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6.1 </w:t>
            </w:r>
          </w:p>
        </w:tc>
      </w:tr>
    </w:tbl>
    <w:p w14:paraId="66EA0879" w14:textId="77777777" w:rsidR="0092655F" w:rsidRDefault="0092655F" w:rsidP="009265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E5CD4E" w14:textId="77777777" w:rsidR="0092655F" w:rsidRDefault="0092655F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EE1CD5" w14:textId="637B7228" w:rsidR="00405C12" w:rsidRPr="000E41A5" w:rsidRDefault="00DE0F90" w:rsidP="00405C1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05C12" w:rsidRPr="000E41A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405C1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0634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05C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05C12" w:rsidRPr="007E1201">
        <w:rPr>
          <w:rFonts w:ascii="Times New Roman" w:hAnsi="Times New Roman" w:cs="Times New Roman"/>
          <w:bCs/>
          <w:sz w:val="24"/>
          <w:szCs w:val="24"/>
        </w:rPr>
        <w:t>Summary of interference testing for 24 substances</w:t>
      </w:r>
      <w:r w:rsidR="00405C12" w:rsidRPr="00D848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05C12">
        <w:rPr>
          <w:rFonts w:ascii="Times New Roman" w:hAnsi="Times New Roman" w:cs="Times New Roman"/>
          <w:bCs/>
          <w:sz w:val="24"/>
          <w:szCs w:val="24"/>
        </w:rPr>
        <w:t xml:space="preserve">specifying </w:t>
      </w:r>
      <w:r w:rsidR="00405C12" w:rsidRPr="007E1201">
        <w:rPr>
          <w:rFonts w:ascii="Times New Roman" w:hAnsi="Times New Roman" w:cs="Times New Roman"/>
          <w:bCs/>
          <w:sz w:val="24"/>
          <w:szCs w:val="24"/>
        </w:rPr>
        <w:t xml:space="preserve">the concentration with </w:t>
      </w:r>
      <w:r w:rsidR="00405C12">
        <w:rPr>
          <w:rFonts w:ascii="Times New Roman" w:hAnsi="Times New Roman" w:cs="Times New Roman"/>
          <w:bCs/>
          <w:sz w:val="24"/>
          <w:szCs w:val="24"/>
        </w:rPr>
        <w:t>no significant interference</w:t>
      </w:r>
    </w:p>
    <w:tbl>
      <w:tblPr>
        <w:tblW w:w="8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3020"/>
        <w:gridCol w:w="2297"/>
        <w:gridCol w:w="1463"/>
      </w:tblGrid>
      <w:tr w:rsidR="00405C12" w:rsidRPr="001F2AF4" w14:paraId="1092A087" w14:textId="77777777" w:rsidTr="00133420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0AB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171E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BCC8A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cose concentration (mg/dL)</w:t>
            </w:r>
          </w:p>
        </w:tc>
      </w:tr>
      <w:tr w:rsidR="00405C12" w:rsidRPr="001F2AF4" w14:paraId="0F6C58A6" w14:textId="77777777" w:rsidTr="00133420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F1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stanc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61967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ncentration 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E22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0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A929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00</w:t>
            </w:r>
          </w:p>
        </w:tc>
      </w:tr>
      <w:tr w:rsidR="00405C12" w:rsidRPr="001F2AF4" w14:paraId="689BABF9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881C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F6FAA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B04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as (mg/dL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DC9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as (%)</w:t>
            </w:r>
          </w:p>
        </w:tc>
      </w:tr>
      <w:tr w:rsidR="00405C12" w:rsidRPr="001F2AF4" w14:paraId="53BB4C50" w14:textId="77777777" w:rsidTr="00133420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4EB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etaminophen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B0F9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 mg/dL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FDAC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98AF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405C12" w:rsidRPr="001F2AF4" w14:paraId="7DF9C103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71A0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corbat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FBC9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71B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9EAA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405C12" w:rsidRPr="001F2AF4" w14:paraId="51F5BD7B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877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lirub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2E4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 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479B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3.9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F6E6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405C12" w:rsidRPr="001F2AF4" w14:paraId="315CA3EC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EF0C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79E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0 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76B2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2.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4C86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405C12" w:rsidRPr="001F2AF4" w14:paraId="5092776B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5626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B93C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0CEF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0.9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1A5E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405C12" w:rsidRPr="001F2AF4" w14:paraId="34AC0ED7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13AC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DT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721E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 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D16D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04FC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405C12" w:rsidRPr="001F2AF4" w14:paraId="470704FD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009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lacto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B29D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4014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4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E94E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05C12" w:rsidRPr="001F2AF4" w14:paraId="06E83CFF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4BD4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EFC2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000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ED79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8.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88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.3</w:t>
            </w:r>
          </w:p>
        </w:tc>
      </w:tr>
      <w:tr w:rsidR="00405C12" w:rsidRPr="001F2AF4" w14:paraId="595CB6D6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A6FB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par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A255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0 U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64BC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4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2935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405C12" w:rsidRPr="001F2AF4" w14:paraId="6C60F82B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ED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buprofe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A1C0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0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835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C1B5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405C12" w:rsidRPr="001F2AF4" w14:paraId="20F763B6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B65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odextr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929D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95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A3F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3.8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58FC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6</w:t>
            </w:r>
          </w:p>
        </w:tc>
      </w:tr>
      <w:tr w:rsidR="00405C12" w:rsidRPr="001F2AF4" w14:paraId="5FB8AEAF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FE6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alidoxime iodid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118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C81A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0.4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53E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3</w:t>
            </w:r>
          </w:p>
        </w:tc>
      </w:tr>
      <w:tr w:rsidR="00405C12" w:rsidRPr="001F2AF4" w14:paraId="56C9065E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6882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-DOP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238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5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1BB9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.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7ED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 w:rsidR="00405C12" w:rsidRPr="001F2AF4" w14:paraId="2404769A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3A4F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to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D3B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000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C3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1.8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E642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.6</w:t>
            </w:r>
          </w:p>
        </w:tc>
      </w:tr>
      <w:tr w:rsidR="00405C12" w:rsidRPr="001F2AF4" w14:paraId="7F6A8BCE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B8E7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licylat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5048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0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B63E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4B6F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05C12" w:rsidRPr="001F2AF4" w14:paraId="5F4D866C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5DAA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lbutamid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1819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30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1.8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249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405C12" w:rsidRPr="001F2AF4" w14:paraId="7894EBCC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BC78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27BA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00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E62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ED9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405C12" w:rsidRPr="001F2AF4" w14:paraId="749D5162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EE52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ylose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F5E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0 </w:t>
            </w: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01A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1 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BEF4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405C12" w:rsidRPr="001F2AF4" w14:paraId="3187E7E0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606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opamine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03E6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 mg/dL</w:t>
            </w:r>
          </w:p>
        </w:tc>
        <w:tc>
          <w:tcPr>
            <w:tcW w:w="37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61BA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A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ncentrations determined from dose-response evaluation </w:t>
            </w:r>
          </w:p>
        </w:tc>
      </w:tr>
      <w:tr w:rsidR="00405C12" w:rsidRPr="001F2AF4" w14:paraId="183583FD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4E8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entisic acid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4B86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 mg/dL</w:t>
            </w:r>
          </w:p>
        </w:tc>
        <w:tc>
          <w:tcPr>
            <w:tcW w:w="37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4C5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C12" w:rsidRPr="001F2AF4" w14:paraId="44D1DE6B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C1A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lutathione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9E51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5 mg/dL</w:t>
            </w:r>
          </w:p>
        </w:tc>
        <w:tc>
          <w:tcPr>
            <w:tcW w:w="37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6059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C12" w:rsidRPr="001F2AF4" w14:paraId="5EA6999B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8F87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rate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1405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.5 mg/dL</w:t>
            </w:r>
          </w:p>
        </w:tc>
        <w:tc>
          <w:tcPr>
            <w:tcW w:w="37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DE5D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C12" w:rsidRPr="001F2AF4" w14:paraId="36240657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B3DD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ethyldopa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F5FC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5 mg/dL</w:t>
            </w:r>
          </w:p>
        </w:tc>
        <w:tc>
          <w:tcPr>
            <w:tcW w:w="37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9013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C12" w:rsidRPr="001F2AF4" w14:paraId="15BD5F88" w14:textId="77777777" w:rsidTr="001334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FE7D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olazamide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D4CE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6 mg/dL</w:t>
            </w:r>
          </w:p>
        </w:tc>
        <w:tc>
          <w:tcPr>
            <w:tcW w:w="37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EC30B" w14:textId="77777777" w:rsidR="00405C12" w:rsidRPr="001F2AF4" w:rsidRDefault="00405C12" w:rsidP="001334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D06926A" w14:textId="77777777" w:rsidR="00405C12" w:rsidRPr="00E30E40" w:rsidRDefault="00405C12" w:rsidP="00405C12">
      <w:pPr>
        <w:spacing w:line="480" w:lineRule="auto"/>
        <w:rPr>
          <w:rFonts w:ascii="Times New Roman" w:hAnsi="Times New Roman" w:cs="Times New Roman"/>
          <w:bCs/>
          <w:sz w:val="24"/>
          <w:szCs w:val="20"/>
          <w:lang w:val="en-GB"/>
        </w:rPr>
      </w:pPr>
      <w:r w:rsidRPr="00E30E40">
        <w:rPr>
          <w:rFonts w:ascii="Times New Roman" w:hAnsi="Times New Roman" w:cs="Times New Roman"/>
          <w:sz w:val="24"/>
          <w:szCs w:val="20"/>
          <w:vertAlign w:val="superscript"/>
          <w:lang w:val="en-GB"/>
        </w:rPr>
        <w:t>a</w:t>
      </w:r>
      <w:r w:rsidRPr="00E30E40">
        <w:rPr>
          <w:rFonts w:ascii="Times New Roman" w:hAnsi="Times New Roman" w:cs="Times New Roman"/>
          <w:bCs/>
          <w:sz w:val="24"/>
          <w:szCs w:val="20"/>
          <w:lang w:val="en-GB"/>
        </w:rPr>
        <w:t xml:space="preserve">Substances for which dose-response evaluation was performed. </w:t>
      </w:r>
    </w:p>
    <w:p w14:paraId="202BB437" w14:textId="28091371" w:rsidR="00405C12" w:rsidRPr="00E30E40" w:rsidRDefault="000E4266" w:rsidP="00405C12">
      <w:pPr>
        <w:spacing w:line="480" w:lineRule="auto"/>
        <w:rPr>
          <w:rFonts w:ascii="Times New Roman" w:hAnsi="Times New Roman" w:cs="Times New Roman"/>
          <w:bCs/>
          <w:sz w:val="24"/>
          <w:szCs w:val="20"/>
          <w:lang w:val="en-GB"/>
        </w:rPr>
      </w:pPr>
      <w:r w:rsidRPr="00E30E40">
        <w:rPr>
          <w:rFonts w:ascii="Times New Roman" w:hAnsi="Times New Roman" w:cs="Times New Roman"/>
          <w:bCs/>
          <w:sz w:val="24"/>
          <w:szCs w:val="20"/>
          <w:lang w:val="en-GB"/>
        </w:rPr>
        <w:t xml:space="preserve">EDTA, ethylenediaminetetraacetic acid; </w:t>
      </w:r>
      <w:r w:rsidRPr="00E30E40">
        <w:rPr>
          <w:rFonts w:ascii="Times New Roman" w:hAnsi="Times New Roman" w:cs="Times New Roman"/>
          <w:bCs/>
          <w:smallCaps/>
          <w:sz w:val="24"/>
          <w:szCs w:val="20"/>
          <w:lang w:val="en-GB"/>
        </w:rPr>
        <w:t>l</w:t>
      </w:r>
      <w:r w:rsidRPr="00E30E40">
        <w:rPr>
          <w:rFonts w:ascii="Times New Roman" w:hAnsi="Times New Roman" w:cs="Times New Roman"/>
          <w:bCs/>
          <w:sz w:val="24"/>
          <w:szCs w:val="20"/>
          <w:lang w:val="en-GB"/>
        </w:rPr>
        <w:t xml:space="preserve">-DOPA, levodopa </w:t>
      </w:r>
    </w:p>
    <w:p w14:paraId="3BB99FE6" w14:textId="0081727D" w:rsidR="00FD4F7E" w:rsidRPr="00405C12" w:rsidRDefault="00FD4F7E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C437C5" w14:textId="02D5965A" w:rsidR="00BA394E" w:rsidRDefault="00DE0F90" w:rsidP="00E52D8F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D74F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6538">
        <w:rPr>
          <w:rFonts w:ascii="Times New Roman" w:hAnsi="Times New Roman" w:cs="Times New Roman"/>
          <w:b/>
          <w:sz w:val="24"/>
          <w:szCs w:val="24"/>
        </w:rPr>
        <w:t>5</w:t>
      </w:r>
      <w:r w:rsidR="00A95DCD">
        <w:rPr>
          <w:rFonts w:ascii="Times New Roman" w:hAnsi="Times New Roman" w:cs="Times New Roman"/>
          <w:b/>
          <w:sz w:val="24"/>
          <w:szCs w:val="24"/>
        </w:rPr>
        <w:t>.</w:t>
      </w:r>
      <w:r w:rsidR="00A050CE" w:rsidRPr="00A050CE">
        <w:rPr>
          <w:rFonts w:ascii="Times New Roman" w:hAnsi="Times New Roman" w:cs="Times New Roman"/>
          <w:sz w:val="24"/>
          <w:szCs w:val="24"/>
        </w:rPr>
        <w:t xml:space="preserve"> </w:t>
      </w:r>
      <w:r w:rsidR="00755528" w:rsidRPr="00DA55F1">
        <w:rPr>
          <w:rFonts w:ascii="Times New Roman" w:hAnsi="Times New Roman" w:cs="Times New Roman"/>
          <w:bCs/>
          <w:kern w:val="0"/>
          <w:sz w:val="24"/>
          <w:szCs w:val="24"/>
        </w:rPr>
        <w:t xml:space="preserve">Blood glucose concentrations of samples </w:t>
      </w:r>
      <w:r w:rsidR="00755528">
        <w:rPr>
          <w:rFonts w:ascii="Times New Roman" w:hAnsi="Times New Roman" w:cs="Times New Roman"/>
          <w:bCs/>
          <w:kern w:val="0"/>
          <w:sz w:val="24"/>
          <w:szCs w:val="24"/>
        </w:rPr>
        <w:t>in the</w:t>
      </w:r>
      <w:r w:rsidR="00755528" w:rsidRPr="00DA55F1">
        <w:rPr>
          <w:rFonts w:ascii="Times New Roman" w:hAnsi="Times New Roman" w:cs="Times New Roman"/>
          <w:bCs/>
          <w:kern w:val="0"/>
          <w:sz w:val="24"/>
          <w:szCs w:val="24"/>
        </w:rPr>
        <w:t xml:space="preserve"> system accuracy evaluation</w:t>
      </w:r>
    </w:p>
    <w:tbl>
      <w:tblPr>
        <w:tblW w:w="97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6"/>
        <w:gridCol w:w="2196"/>
        <w:gridCol w:w="2159"/>
        <w:gridCol w:w="2159"/>
        <w:gridCol w:w="2159"/>
      </w:tblGrid>
      <w:tr w:rsidR="00BA394E" w:rsidRPr="00C636EA" w14:paraId="69BCF4D6" w14:textId="77777777" w:rsidTr="00133420">
        <w:trPr>
          <w:trHeight w:val="1076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475F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terval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AFA4D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lucose concentration (mg/dL): ISO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1404D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ercentage of sample (%): ISO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CAC34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ample distribution of capillary blood</w:t>
            </w:r>
          </w:p>
          <w:p w14:paraId="47C725C0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odified sample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00EF1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ample distribution of venous blood</w:t>
            </w:r>
          </w:p>
          <w:p w14:paraId="234A0560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odified sample)</w:t>
            </w:r>
          </w:p>
        </w:tc>
      </w:tr>
      <w:tr w:rsidR="00BA394E" w:rsidRPr="00C636EA" w14:paraId="6F97DBD6" w14:textId="77777777" w:rsidTr="00133420">
        <w:trPr>
          <w:trHeight w:val="199"/>
        </w:trPr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A217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18DC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≤50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74DB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D398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(5)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7C37467B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(5)</w:t>
            </w:r>
          </w:p>
        </w:tc>
      </w:tr>
      <w:tr w:rsidR="00BA394E" w:rsidRPr="00C636EA" w14:paraId="2EF3A287" w14:textId="77777777" w:rsidTr="00133420">
        <w:trPr>
          <w:trHeight w:val="199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FD98406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6AAA795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gt;50–8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BEBCAF5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FD5EBF3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9</w:t>
            </w:r>
            <w:r w:rsidRPr="00C636EA">
              <w:rPr>
                <w:rFonts w:ascii="Times New Roman" w:eastAsia="맑은 고딕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(6)</w:t>
            </w:r>
          </w:p>
        </w:tc>
        <w:tc>
          <w:tcPr>
            <w:tcW w:w="2159" w:type="dxa"/>
            <w:vAlign w:val="center"/>
          </w:tcPr>
          <w:p w14:paraId="0CC9A60B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14</w:t>
            </w:r>
            <w:r w:rsidRPr="00C636EA">
              <w:rPr>
                <w:rFonts w:ascii="Times New Roman" w:eastAsia="맑은 고딕"/>
                <w:color w:val="000000"/>
                <w:kern w:val="0"/>
                <w:sz w:val="24"/>
                <w:lang w:val="en-GB"/>
              </w:rPr>
              <w:t xml:space="preserve"> </w:t>
            </w: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(1)</w:t>
            </w:r>
          </w:p>
        </w:tc>
      </w:tr>
      <w:tr w:rsidR="00BA394E" w:rsidRPr="00C636EA" w14:paraId="48C3DC85" w14:textId="77777777" w:rsidTr="00133420">
        <w:trPr>
          <w:trHeight w:val="199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3AEE72A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7E71317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gt;81–12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6D45B94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BCA3147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2159" w:type="dxa"/>
            <w:vAlign w:val="center"/>
          </w:tcPr>
          <w:p w14:paraId="26D15C04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20</w:t>
            </w:r>
          </w:p>
        </w:tc>
      </w:tr>
      <w:tr w:rsidR="00BA394E" w:rsidRPr="00C636EA" w14:paraId="685800ED" w14:textId="77777777" w:rsidTr="00133420">
        <w:trPr>
          <w:trHeight w:val="207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CEFB6B5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340EFCF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gt;121–20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D3C9890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8B5A746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2159" w:type="dxa"/>
            <w:vAlign w:val="center"/>
          </w:tcPr>
          <w:p w14:paraId="6BDF15E6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30</w:t>
            </w:r>
          </w:p>
        </w:tc>
      </w:tr>
      <w:tr w:rsidR="00BA394E" w:rsidRPr="00C636EA" w14:paraId="49F4A4FB" w14:textId="77777777" w:rsidTr="00133420">
        <w:trPr>
          <w:trHeight w:val="199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328855A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4908DD6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gt;201–30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89E10CE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2F75BF2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2159" w:type="dxa"/>
            <w:vAlign w:val="center"/>
          </w:tcPr>
          <w:p w14:paraId="568F13BA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15</w:t>
            </w:r>
          </w:p>
        </w:tc>
      </w:tr>
      <w:tr w:rsidR="00BA394E" w:rsidRPr="00C636EA" w14:paraId="7D8ACBEB" w14:textId="77777777" w:rsidTr="00133420">
        <w:trPr>
          <w:trHeight w:val="199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96A05ED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3723FA6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gt;301–40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1008205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B88D4EF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6</w:t>
            </w:r>
            <w:r w:rsidRPr="00C636EA">
              <w:rPr>
                <w:rFonts w:ascii="Times New Roman" w:eastAsia="맑은 고딕"/>
                <w:color w:val="000000"/>
                <w:kern w:val="0"/>
                <w:sz w:val="24"/>
                <w:szCs w:val="24"/>
                <w:lang w:val="en-GB"/>
              </w:rPr>
              <w:t xml:space="preserve"> (</w:t>
            </w: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4</w:t>
            </w:r>
            <w:r w:rsidRPr="00C636EA">
              <w:rPr>
                <w:rFonts w:ascii="Times New Roman" w:eastAsia="맑은 고딕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159" w:type="dxa"/>
            <w:vAlign w:val="center"/>
          </w:tcPr>
          <w:p w14:paraId="6B5D8381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5</w:t>
            </w:r>
            <w:r w:rsidRPr="00C636EA">
              <w:rPr>
                <w:rFonts w:ascii="Times New Roman" w:eastAsia="맑은 고딕"/>
                <w:color w:val="000000"/>
                <w:kern w:val="0"/>
                <w:sz w:val="24"/>
                <w:lang w:val="en-GB"/>
              </w:rPr>
              <w:t xml:space="preserve"> (</w:t>
            </w: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5</w:t>
            </w:r>
            <w:r w:rsidRPr="00C636EA">
              <w:rPr>
                <w:rFonts w:ascii="Times New Roman" w:eastAsia="맑은 고딕"/>
                <w:color w:val="000000"/>
                <w:kern w:val="0"/>
                <w:sz w:val="24"/>
                <w:lang w:val="en-GB"/>
              </w:rPr>
              <w:t>)</w:t>
            </w:r>
          </w:p>
        </w:tc>
      </w:tr>
      <w:tr w:rsidR="00BA394E" w:rsidRPr="00C636EA" w14:paraId="54AE40D3" w14:textId="77777777" w:rsidTr="00133420">
        <w:trPr>
          <w:trHeight w:val="199"/>
        </w:trPr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F17A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BFF2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≥400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6C9A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0092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Pr="00C636EA">
              <w:rPr>
                <w:rFonts w:ascii="Times New Roman" w:eastAsia="맑은 고딕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  <w:lang w:val="en-GB"/>
              </w:rPr>
              <w:t>(3)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14:paraId="1E12DCD3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2</w:t>
            </w:r>
            <w:r w:rsidRPr="00C636EA">
              <w:rPr>
                <w:rFonts w:ascii="Times New Roman" w:eastAsia="맑은 고딕"/>
                <w:color w:val="000000"/>
                <w:kern w:val="0"/>
                <w:sz w:val="24"/>
                <w:lang w:val="en-GB"/>
              </w:rPr>
              <w:t xml:space="preserve"> </w:t>
            </w: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(3)</w:t>
            </w:r>
          </w:p>
        </w:tc>
      </w:tr>
      <w:tr w:rsidR="00BA394E" w:rsidRPr="00C636EA" w14:paraId="6561EF07" w14:textId="77777777" w:rsidTr="00133420">
        <w:trPr>
          <w:trHeight w:val="199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9C501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T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al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795D8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C818B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297ED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636E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8</w:t>
            </w:r>
            <w:r w:rsidRPr="00C636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 (18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B1E31" w14:textId="77777777" w:rsidR="00BA394E" w:rsidRPr="00C636EA" w:rsidRDefault="00BA394E" w:rsidP="001334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86</w:t>
            </w:r>
            <w:r w:rsidRPr="00C636EA">
              <w:rPr>
                <w:rFonts w:ascii="Times New Roman" w:eastAsia="맑은 고딕"/>
                <w:color w:val="000000"/>
                <w:kern w:val="0"/>
                <w:sz w:val="24"/>
                <w:lang w:val="en-GB"/>
              </w:rPr>
              <w:t xml:space="preserve"> </w:t>
            </w:r>
            <w:r w:rsidRPr="00C636EA">
              <w:rPr>
                <w:rFonts w:ascii="Times New Roman" w:eastAsia="맑은 고딕" w:hint="eastAsia"/>
                <w:color w:val="000000"/>
                <w:kern w:val="0"/>
                <w:sz w:val="24"/>
                <w:lang w:val="en-GB"/>
              </w:rPr>
              <w:t>(14)</w:t>
            </w:r>
          </w:p>
        </w:tc>
      </w:tr>
    </w:tbl>
    <w:p w14:paraId="791BC658" w14:textId="77777777" w:rsidR="00BA394E" w:rsidRPr="00CF5F77" w:rsidRDefault="00BA394E" w:rsidP="00BA394E">
      <w:pPr>
        <w:spacing w:line="48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CF5F77">
        <w:rPr>
          <w:rFonts w:ascii="Times New Roman" w:hAnsi="Times New Roman" w:cs="Times New Roman"/>
          <w:sz w:val="24"/>
          <w:szCs w:val="20"/>
          <w:lang w:val="en-GB"/>
        </w:rPr>
        <w:t>ISO, International Organization for Standardization.</w:t>
      </w:r>
    </w:p>
    <w:p w14:paraId="005BEF03" w14:textId="0E979747" w:rsidR="00732565" w:rsidRPr="00CF5F77" w:rsidRDefault="00124E0C" w:rsidP="00E52D8F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F5F77">
        <w:rPr>
          <w:rFonts w:ascii="Times New Roman" w:hAnsi="Times New Roman" w:cs="Times New Roman"/>
          <w:bCs/>
          <w:kern w:val="0"/>
          <w:sz w:val="24"/>
          <w:szCs w:val="20"/>
        </w:rPr>
        <w:t>Modified samples are indicated by numbers in parentheses.</w:t>
      </w:r>
    </w:p>
    <w:p w14:paraId="19F09DAB" w14:textId="3E0E718A" w:rsidR="001816EB" w:rsidRDefault="001816EB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2696C6" w14:textId="2272FA08" w:rsidR="00D321C0" w:rsidRDefault="00D321C0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DCC01F" w14:textId="77777777" w:rsidR="00D321C0" w:rsidRPr="00EB3F3E" w:rsidRDefault="00D321C0" w:rsidP="00D321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F3B7A69" wp14:editId="07D3FCD1">
            <wp:extent cx="4274127" cy="3600000"/>
            <wp:effectExtent l="0" t="0" r="0" b="635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127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C32A45" w14:textId="77777777" w:rsidR="00D321C0" w:rsidRPr="00EB3F3E" w:rsidRDefault="00D321C0" w:rsidP="00D321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3F3E">
        <w:rPr>
          <w:rFonts w:ascii="Times New Roman" w:hAnsi="Times New Roman" w:cs="Times New Roman"/>
          <w:b/>
          <w:sz w:val="24"/>
          <w:szCs w:val="24"/>
        </w:rPr>
        <w:t>(A)</w:t>
      </w:r>
    </w:p>
    <w:p w14:paraId="46397E12" w14:textId="77777777" w:rsidR="00D321C0" w:rsidRPr="00EB3F3E" w:rsidRDefault="00D321C0" w:rsidP="00D321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A969C44" wp14:editId="2EF5BB57">
            <wp:extent cx="4208183" cy="3600000"/>
            <wp:effectExtent l="0" t="0" r="1905" b="635"/>
            <wp:docPr id="39" name="그림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183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64CAF" w14:textId="77777777" w:rsidR="00D321C0" w:rsidRPr="00EB3F3E" w:rsidRDefault="00D321C0" w:rsidP="00D321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3F3E">
        <w:rPr>
          <w:rFonts w:ascii="Times New Roman" w:hAnsi="Times New Roman" w:cs="Times New Roman"/>
          <w:b/>
          <w:sz w:val="24"/>
          <w:szCs w:val="24"/>
        </w:rPr>
        <w:t>(B)</w:t>
      </w:r>
    </w:p>
    <w:p w14:paraId="54D8AEBD" w14:textId="77777777" w:rsidR="00D321C0" w:rsidRPr="00EB3F3E" w:rsidRDefault="00D321C0" w:rsidP="00D321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420BBE5" wp14:editId="16D4F804">
            <wp:extent cx="4612442" cy="3600000"/>
            <wp:effectExtent l="0" t="0" r="0" b="635"/>
            <wp:docPr id="40" name="그림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442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B46859" w14:textId="77777777" w:rsidR="00D321C0" w:rsidRPr="00EB3F3E" w:rsidRDefault="00D321C0" w:rsidP="00D321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3F3E">
        <w:rPr>
          <w:rFonts w:ascii="Times New Roman" w:hAnsi="Times New Roman" w:cs="Times New Roman"/>
          <w:b/>
          <w:sz w:val="24"/>
          <w:szCs w:val="24"/>
        </w:rPr>
        <w:t>(C)</w:t>
      </w:r>
    </w:p>
    <w:p w14:paraId="7F13D015" w14:textId="4CA01A7B" w:rsidR="00D321C0" w:rsidRPr="00E87513" w:rsidRDefault="00DE0F90" w:rsidP="00D321C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321C0" w:rsidRPr="00EB3F3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313D3">
        <w:rPr>
          <w:rFonts w:ascii="Times New Roman" w:hAnsi="Times New Roman" w:cs="Times New Roman"/>
          <w:b/>
          <w:sz w:val="24"/>
          <w:szCs w:val="24"/>
        </w:rPr>
        <w:t>1</w:t>
      </w:r>
      <w:r w:rsidR="00D321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321C0" w:rsidRPr="00E87513">
        <w:rPr>
          <w:rFonts w:ascii="Times New Roman" w:hAnsi="Times New Roman" w:cs="Times New Roman"/>
          <w:sz w:val="24"/>
          <w:szCs w:val="24"/>
          <w:lang w:val="en-GB"/>
        </w:rPr>
        <w:t xml:space="preserve">CEG of the measured glucose levels using </w:t>
      </w:r>
      <w:r w:rsidR="009274B0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D321C0" w:rsidRPr="00D4696C">
        <w:rPr>
          <w:rFonts w:ascii="Times New Roman" w:hAnsi="Times New Roman" w:cs="Times New Roman"/>
          <w:sz w:val="24"/>
          <w:szCs w:val="24"/>
          <w:lang w:val="en-GB"/>
        </w:rPr>
        <w:t>GCare Lipid Analyzer</w:t>
      </w:r>
      <w:r w:rsidR="00D321C0" w:rsidRPr="00E8751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D321C0" w:rsidRPr="008F415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using </w:t>
      </w:r>
      <w:r w:rsidR="009274B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 </w:t>
      </w:r>
      <w:r w:rsidR="00D321C0" w:rsidRPr="008F4151">
        <w:rPr>
          <w:rFonts w:ascii="Times New Roman" w:hAnsi="Times New Roman" w:cs="Times New Roman"/>
          <w:noProof/>
          <w:sz w:val="24"/>
          <w:szCs w:val="24"/>
          <w:lang w:val="en-GB"/>
        </w:rPr>
        <w:t>GCare Glucose Test Strip</w:t>
      </w:r>
      <w:r w:rsidR="00D321C0" w:rsidRPr="00E87513">
        <w:rPr>
          <w:rFonts w:ascii="Times New Roman" w:hAnsi="Times New Roman" w:cs="Times New Roman"/>
          <w:sz w:val="24"/>
          <w:szCs w:val="24"/>
          <w:lang w:val="en-GB"/>
        </w:rPr>
        <w:t xml:space="preserve"> obtained from three different lots using (A) venous and (B) capillary blood samples. (C) CEG of user capillary blood glucose results performed </w:t>
      </w:r>
      <w:r w:rsidR="004276E0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D321C0" w:rsidRPr="00E87513">
        <w:rPr>
          <w:rFonts w:ascii="Times New Roman" w:hAnsi="Times New Roman" w:cs="Times New Roman"/>
          <w:sz w:val="24"/>
          <w:szCs w:val="24"/>
          <w:lang w:val="en-GB"/>
        </w:rPr>
        <w:t>one lot.</w:t>
      </w:r>
    </w:p>
    <w:p w14:paraId="3622A6D9" w14:textId="77777777" w:rsidR="00D321C0" w:rsidRPr="00E87513" w:rsidRDefault="00D321C0" w:rsidP="00D321C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7513">
        <w:rPr>
          <w:rFonts w:ascii="Times New Roman" w:hAnsi="Times New Roman" w:cs="Times New Roman"/>
          <w:sz w:val="24"/>
          <w:szCs w:val="24"/>
          <w:lang w:val="en-GB"/>
        </w:rPr>
        <w:t>Zone A: no effect on clinical action</w:t>
      </w:r>
    </w:p>
    <w:p w14:paraId="6A6797FD" w14:textId="77777777" w:rsidR="00D321C0" w:rsidRPr="00E87513" w:rsidRDefault="00D321C0" w:rsidP="00D321C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7513">
        <w:rPr>
          <w:rFonts w:ascii="Times New Roman" w:hAnsi="Times New Roman" w:cs="Times New Roman"/>
          <w:sz w:val="24"/>
          <w:szCs w:val="24"/>
          <w:lang w:val="en-GB"/>
        </w:rPr>
        <w:t>Zone B: altered clinical action (little or no effect on clinical outcome)</w:t>
      </w:r>
    </w:p>
    <w:p w14:paraId="233EB7DA" w14:textId="77777777" w:rsidR="00D321C0" w:rsidRPr="00E87513" w:rsidRDefault="00D321C0" w:rsidP="00D321C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7513">
        <w:rPr>
          <w:rFonts w:ascii="Times New Roman" w:hAnsi="Times New Roman" w:cs="Times New Roman"/>
          <w:sz w:val="24"/>
          <w:szCs w:val="24"/>
          <w:lang w:val="en-GB"/>
        </w:rPr>
        <w:lastRenderedPageBreak/>
        <w:t>Zone C: altered clinical action (likely to affect clinical outcome)</w:t>
      </w:r>
    </w:p>
    <w:p w14:paraId="381FF219" w14:textId="77777777" w:rsidR="00D321C0" w:rsidRPr="00E87513" w:rsidRDefault="00D321C0" w:rsidP="00D321C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7513">
        <w:rPr>
          <w:rFonts w:ascii="Times New Roman" w:hAnsi="Times New Roman" w:cs="Times New Roman"/>
          <w:sz w:val="24"/>
          <w:szCs w:val="24"/>
          <w:lang w:val="en-GB"/>
        </w:rPr>
        <w:t>Zone D: altered clinical action (could have significant medical risk)</w:t>
      </w:r>
    </w:p>
    <w:p w14:paraId="3C9782FF" w14:textId="77777777" w:rsidR="00D321C0" w:rsidRDefault="00D321C0" w:rsidP="00D321C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7513">
        <w:rPr>
          <w:rFonts w:ascii="Times New Roman" w:hAnsi="Times New Roman" w:cs="Times New Roman"/>
          <w:sz w:val="24"/>
          <w:szCs w:val="24"/>
          <w:lang w:val="en-GB"/>
        </w:rPr>
        <w:t>Zone E: altered clinical action (could have dangerous consequences)</w:t>
      </w:r>
    </w:p>
    <w:p w14:paraId="1B894948" w14:textId="77777777" w:rsidR="00D321C0" w:rsidRDefault="00D321C0" w:rsidP="00D321C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CCFE0F" w14:textId="046AE9F8" w:rsidR="00D321C0" w:rsidRPr="00E87513" w:rsidRDefault="00D321C0" w:rsidP="00D321C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EG, </w:t>
      </w:r>
      <w:r w:rsidR="00AF6BC9">
        <w:rPr>
          <w:rFonts w:ascii="Times New Roman" w:hAnsi="Times New Roman" w:cs="Times New Roman"/>
          <w:sz w:val="24"/>
          <w:szCs w:val="24"/>
          <w:lang w:val="en-GB"/>
        </w:rPr>
        <w:t>consensus error grid</w:t>
      </w:r>
    </w:p>
    <w:p w14:paraId="2FEEBF0D" w14:textId="77777777" w:rsidR="00D321C0" w:rsidRDefault="00D321C0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CA9DC4" w14:textId="3118267D" w:rsidR="00101AB1" w:rsidRDefault="00101AB1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895158" w14:textId="5D025ED4" w:rsidR="00AD2E94" w:rsidRDefault="00AD2E94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FCDE41" w14:textId="05E74B65" w:rsidR="00AD2E94" w:rsidRDefault="00AD2E94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4404C3" w14:textId="6D77609D" w:rsidR="00AD2E94" w:rsidRDefault="00AD2E94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C25495" w14:textId="1533A130" w:rsidR="00AD2E94" w:rsidRDefault="00AD2E94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BB65BB" w14:textId="483AB915" w:rsidR="00AD2E94" w:rsidRDefault="00AD2E94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DB481A" w14:textId="6A69CF61" w:rsidR="00AD2E94" w:rsidRDefault="00AD2E94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45B671" w14:textId="77777777" w:rsidR="00AD2E94" w:rsidRDefault="00AD2E94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B4FE8F" w14:textId="73A899E0" w:rsidR="004A51CD" w:rsidRPr="00C636EA" w:rsidRDefault="00DE0F90" w:rsidP="004A51C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A51CD" w:rsidRPr="00C636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D5719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4A51CD" w:rsidRPr="00C636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EF58B9" w:rsidRPr="00C636EA">
        <w:rPr>
          <w:rFonts w:ascii="Times New Roman" w:hAnsi="Times New Roman" w:cs="Times New Roman"/>
          <w:sz w:val="24"/>
          <w:szCs w:val="24"/>
          <w:lang w:val="en-GB"/>
        </w:rPr>
        <w:t>Characteristics of test subjects with diabetes for user performance evalu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1"/>
        <w:gridCol w:w="3422"/>
      </w:tblGrid>
      <w:tr w:rsidR="004A51CD" w:rsidRPr="00C636EA" w14:paraId="6AA2F5C2" w14:textId="77777777" w:rsidTr="00133420"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</w:tcPr>
          <w:p w14:paraId="2096743D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</w:tcPr>
          <w:p w14:paraId="46F61C28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ll subjects (</w:t>
            </w:r>
            <w:r w:rsidRPr="00C636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= 100)</w:t>
            </w:r>
          </w:p>
        </w:tc>
      </w:tr>
      <w:tr w:rsidR="004A51CD" w:rsidRPr="00C636EA" w14:paraId="51F271EA" w14:textId="77777777" w:rsidTr="00133420">
        <w:tc>
          <w:tcPr>
            <w:tcW w:w="3421" w:type="dxa"/>
            <w:tcBorders>
              <w:top w:val="single" w:sz="4" w:space="0" w:color="auto"/>
            </w:tcBorders>
          </w:tcPr>
          <w:p w14:paraId="08BAFB68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, </w:t>
            </w:r>
            <w:r w:rsidRPr="00C636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22" w:type="dxa"/>
            <w:tcBorders>
              <w:top w:val="single" w:sz="4" w:space="0" w:color="auto"/>
            </w:tcBorders>
          </w:tcPr>
          <w:p w14:paraId="084B75CA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51CD" w:rsidRPr="00C636EA" w14:paraId="41D84767" w14:textId="77777777" w:rsidTr="00133420">
        <w:tc>
          <w:tcPr>
            <w:tcW w:w="3421" w:type="dxa"/>
          </w:tcPr>
          <w:p w14:paraId="5D090C4D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ale</w:t>
            </w:r>
          </w:p>
        </w:tc>
        <w:tc>
          <w:tcPr>
            <w:tcW w:w="3422" w:type="dxa"/>
          </w:tcPr>
          <w:p w14:paraId="3F29CE33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9</w:t>
            </w:r>
          </w:p>
        </w:tc>
      </w:tr>
      <w:tr w:rsidR="004A51CD" w:rsidRPr="00C636EA" w14:paraId="58381E5B" w14:textId="77777777" w:rsidTr="00133420">
        <w:tc>
          <w:tcPr>
            <w:tcW w:w="3421" w:type="dxa"/>
          </w:tcPr>
          <w:p w14:paraId="21382232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422" w:type="dxa"/>
          </w:tcPr>
          <w:p w14:paraId="0184A199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1</w:t>
            </w:r>
          </w:p>
        </w:tc>
      </w:tr>
      <w:tr w:rsidR="004A51CD" w:rsidRPr="00C636EA" w14:paraId="70079711" w14:textId="77777777" w:rsidTr="00133420">
        <w:tc>
          <w:tcPr>
            <w:tcW w:w="3421" w:type="dxa"/>
          </w:tcPr>
          <w:p w14:paraId="7BF1769A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Age, </w:t>
            </w:r>
            <w:r w:rsidRPr="00C636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3422" w:type="dxa"/>
          </w:tcPr>
          <w:p w14:paraId="795FECAD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51CD" w:rsidRPr="00C636EA" w14:paraId="4ADACA07" w14:textId="77777777" w:rsidTr="00133420">
        <w:tc>
          <w:tcPr>
            <w:tcW w:w="3421" w:type="dxa"/>
          </w:tcPr>
          <w:p w14:paraId="6E3B4881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20 – 40</w:t>
            </w:r>
          </w:p>
        </w:tc>
        <w:tc>
          <w:tcPr>
            <w:tcW w:w="3422" w:type="dxa"/>
          </w:tcPr>
          <w:p w14:paraId="73597B44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18</w:t>
            </w:r>
          </w:p>
        </w:tc>
      </w:tr>
      <w:tr w:rsidR="004A51CD" w:rsidRPr="00C636EA" w14:paraId="62D3C9D0" w14:textId="77777777" w:rsidTr="00133420">
        <w:tc>
          <w:tcPr>
            <w:tcW w:w="3421" w:type="dxa"/>
          </w:tcPr>
          <w:p w14:paraId="46853ECB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41 – 50</w:t>
            </w:r>
          </w:p>
        </w:tc>
        <w:tc>
          <w:tcPr>
            <w:tcW w:w="3422" w:type="dxa"/>
          </w:tcPr>
          <w:p w14:paraId="00C6B9D5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14</w:t>
            </w:r>
          </w:p>
        </w:tc>
      </w:tr>
      <w:tr w:rsidR="004A51CD" w:rsidRPr="00C636EA" w14:paraId="6B1A47EB" w14:textId="77777777" w:rsidTr="00133420">
        <w:tc>
          <w:tcPr>
            <w:tcW w:w="3421" w:type="dxa"/>
          </w:tcPr>
          <w:p w14:paraId="71F21B8F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51 – 60</w:t>
            </w:r>
          </w:p>
        </w:tc>
        <w:tc>
          <w:tcPr>
            <w:tcW w:w="3422" w:type="dxa"/>
          </w:tcPr>
          <w:p w14:paraId="701830F0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24</w:t>
            </w:r>
          </w:p>
        </w:tc>
      </w:tr>
      <w:tr w:rsidR="004A51CD" w:rsidRPr="00C636EA" w14:paraId="7AF91526" w14:textId="77777777" w:rsidTr="00133420">
        <w:tc>
          <w:tcPr>
            <w:tcW w:w="3421" w:type="dxa"/>
          </w:tcPr>
          <w:p w14:paraId="6A45EF64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≥ 61</w:t>
            </w:r>
          </w:p>
        </w:tc>
        <w:tc>
          <w:tcPr>
            <w:tcW w:w="3422" w:type="dxa"/>
          </w:tcPr>
          <w:p w14:paraId="17FDB442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44</w:t>
            </w:r>
          </w:p>
        </w:tc>
      </w:tr>
      <w:tr w:rsidR="004A51CD" w:rsidRPr="00C636EA" w14:paraId="5D5B1A49" w14:textId="77777777" w:rsidTr="00133420">
        <w:tc>
          <w:tcPr>
            <w:tcW w:w="3421" w:type="dxa"/>
          </w:tcPr>
          <w:p w14:paraId="40AD5674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 xml:space="preserve">Education level, </w:t>
            </w:r>
            <w:r w:rsidRPr="00C636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3422" w:type="dxa"/>
          </w:tcPr>
          <w:p w14:paraId="54DA7F86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4A51CD" w:rsidRPr="00C636EA" w14:paraId="7D2422EB" w14:textId="77777777" w:rsidTr="00133420">
        <w:tc>
          <w:tcPr>
            <w:tcW w:w="3421" w:type="dxa"/>
          </w:tcPr>
          <w:p w14:paraId="0B0C3DDC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Elementary school</w:t>
            </w:r>
          </w:p>
        </w:tc>
        <w:tc>
          <w:tcPr>
            <w:tcW w:w="3422" w:type="dxa"/>
          </w:tcPr>
          <w:p w14:paraId="6FADE481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</w:tr>
      <w:tr w:rsidR="004A51CD" w:rsidRPr="00C636EA" w14:paraId="0CD1EA25" w14:textId="77777777" w:rsidTr="00133420">
        <w:tc>
          <w:tcPr>
            <w:tcW w:w="3421" w:type="dxa"/>
          </w:tcPr>
          <w:p w14:paraId="6E5C8D86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Middle school</w:t>
            </w:r>
          </w:p>
        </w:tc>
        <w:tc>
          <w:tcPr>
            <w:tcW w:w="3422" w:type="dxa"/>
          </w:tcPr>
          <w:p w14:paraId="6FAE4D21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22</w:t>
            </w:r>
          </w:p>
        </w:tc>
      </w:tr>
      <w:tr w:rsidR="004A51CD" w:rsidRPr="00C636EA" w14:paraId="7B82229B" w14:textId="77777777" w:rsidTr="00133420">
        <w:tc>
          <w:tcPr>
            <w:tcW w:w="3421" w:type="dxa"/>
          </w:tcPr>
          <w:p w14:paraId="6C104A5B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High school</w:t>
            </w:r>
          </w:p>
        </w:tc>
        <w:tc>
          <w:tcPr>
            <w:tcW w:w="3422" w:type="dxa"/>
          </w:tcPr>
          <w:p w14:paraId="480178BF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35</w:t>
            </w:r>
          </w:p>
        </w:tc>
      </w:tr>
      <w:tr w:rsidR="004A51CD" w:rsidRPr="00C636EA" w14:paraId="45295084" w14:textId="77777777" w:rsidTr="00133420">
        <w:tc>
          <w:tcPr>
            <w:tcW w:w="3421" w:type="dxa"/>
          </w:tcPr>
          <w:p w14:paraId="4A7691BD" w14:textId="77777777" w:rsidR="004A51CD" w:rsidRPr="00C636EA" w:rsidRDefault="004A51CD" w:rsidP="00133420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 xml:space="preserve">Higher than college </w:t>
            </w:r>
          </w:p>
        </w:tc>
        <w:tc>
          <w:tcPr>
            <w:tcW w:w="3422" w:type="dxa"/>
          </w:tcPr>
          <w:p w14:paraId="41C1DC32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37</w:t>
            </w:r>
          </w:p>
        </w:tc>
      </w:tr>
      <w:tr w:rsidR="004A51CD" w:rsidRPr="00C636EA" w14:paraId="2CB7A97C" w14:textId="77777777" w:rsidTr="00133420">
        <w:tc>
          <w:tcPr>
            <w:tcW w:w="3421" w:type="dxa"/>
          </w:tcPr>
          <w:p w14:paraId="5D02B670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 w:hint="eastAsia"/>
                <w:sz w:val="24"/>
                <w:lang w:val="en-GB"/>
              </w:rPr>
              <w:t>Glucose concentration</w:t>
            </w: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 xml:space="preserve">, </w:t>
            </w:r>
            <w:r w:rsidRPr="00C636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3422" w:type="dxa"/>
          </w:tcPr>
          <w:p w14:paraId="4C1DC266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4A51CD" w:rsidRPr="00C636EA" w14:paraId="5F29D623" w14:textId="77777777" w:rsidTr="00133420">
        <w:tc>
          <w:tcPr>
            <w:tcW w:w="3421" w:type="dxa"/>
          </w:tcPr>
          <w:p w14:paraId="1CEDB924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&gt; 50–80 mg/dL</w:t>
            </w:r>
          </w:p>
        </w:tc>
        <w:tc>
          <w:tcPr>
            <w:tcW w:w="3422" w:type="dxa"/>
          </w:tcPr>
          <w:p w14:paraId="66E44B4E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</w:tr>
      <w:tr w:rsidR="004A51CD" w:rsidRPr="00C636EA" w14:paraId="7DD2848E" w14:textId="77777777" w:rsidTr="00133420">
        <w:tc>
          <w:tcPr>
            <w:tcW w:w="3421" w:type="dxa"/>
          </w:tcPr>
          <w:p w14:paraId="6308DEA5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&gt; 80–120 mg/dL</w:t>
            </w:r>
          </w:p>
        </w:tc>
        <w:tc>
          <w:tcPr>
            <w:tcW w:w="3422" w:type="dxa"/>
          </w:tcPr>
          <w:p w14:paraId="6652494A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30</w:t>
            </w:r>
          </w:p>
        </w:tc>
      </w:tr>
      <w:tr w:rsidR="004A51CD" w:rsidRPr="00C636EA" w14:paraId="77C3185C" w14:textId="77777777" w:rsidTr="00133420">
        <w:tc>
          <w:tcPr>
            <w:tcW w:w="3421" w:type="dxa"/>
          </w:tcPr>
          <w:p w14:paraId="10343247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&gt; 120–200 mg/dL</w:t>
            </w:r>
          </w:p>
        </w:tc>
        <w:tc>
          <w:tcPr>
            <w:tcW w:w="3422" w:type="dxa"/>
          </w:tcPr>
          <w:p w14:paraId="3D79767B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34</w:t>
            </w:r>
          </w:p>
        </w:tc>
      </w:tr>
      <w:tr w:rsidR="004A51CD" w:rsidRPr="00C636EA" w14:paraId="3C3355C4" w14:textId="77777777" w:rsidTr="00133420">
        <w:tc>
          <w:tcPr>
            <w:tcW w:w="3421" w:type="dxa"/>
          </w:tcPr>
          <w:p w14:paraId="128A6CCC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&gt; 200–300 mg/dL</w:t>
            </w:r>
          </w:p>
        </w:tc>
        <w:tc>
          <w:tcPr>
            <w:tcW w:w="3422" w:type="dxa"/>
          </w:tcPr>
          <w:p w14:paraId="637C8CD3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19</w:t>
            </w:r>
          </w:p>
        </w:tc>
      </w:tr>
      <w:tr w:rsidR="004A51CD" w:rsidRPr="00C636EA" w14:paraId="611BA582" w14:textId="77777777" w:rsidTr="00133420">
        <w:tc>
          <w:tcPr>
            <w:tcW w:w="3421" w:type="dxa"/>
          </w:tcPr>
          <w:p w14:paraId="186E1540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&gt; 300–400 mg/dL</w:t>
            </w:r>
          </w:p>
        </w:tc>
        <w:tc>
          <w:tcPr>
            <w:tcW w:w="3422" w:type="dxa"/>
          </w:tcPr>
          <w:p w14:paraId="5231F1F2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</w:tr>
      <w:tr w:rsidR="004A51CD" w:rsidRPr="00C636EA" w14:paraId="3B536B40" w14:textId="77777777" w:rsidTr="00133420">
        <w:tc>
          <w:tcPr>
            <w:tcW w:w="3421" w:type="dxa"/>
            <w:tcBorders>
              <w:bottom w:val="single" w:sz="4" w:space="0" w:color="auto"/>
            </w:tcBorders>
          </w:tcPr>
          <w:p w14:paraId="7CA948D6" w14:textId="77777777" w:rsidR="004A51CD" w:rsidRPr="00C636EA" w:rsidRDefault="004A51CD" w:rsidP="00133420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≥ 400 mg/dL</w:t>
            </w:r>
          </w:p>
        </w:tc>
        <w:tc>
          <w:tcPr>
            <w:tcW w:w="3422" w:type="dxa"/>
            <w:tcBorders>
              <w:bottom w:val="single" w:sz="4" w:space="0" w:color="auto"/>
            </w:tcBorders>
          </w:tcPr>
          <w:p w14:paraId="055C2711" w14:textId="77777777" w:rsidR="004A51CD" w:rsidRPr="00C636EA" w:rsidRDefault="004A51CD" w:rsidP="0013342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36E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</w:tr>
    </w:tbl>
    <w:p w14:paraId="0A46594F" w14:textId="77777777" w:rsidR="004A51CD" w:rsidRPr="00C636EA" w:rsidRDefault="004A51CD" w:rsidP="004A51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09C7EC" w14:textId="3D47613B" w:rsidR="00BA15DF" w:rsidRDefault="00BA15DF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69EC9F" w14:textId="58A787F2" w:rsidR="00BA15DF" w:rsidRDefault="00BA15DF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17363E" w14:textId="4B88AE82" w:rsidR="00BA15DF" w:rsidRDefault="00BA15DF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9B7DBA" w14:textId="493333DE" w:rsidR="00BA15DF" w:rsidRDefault="00BA15DF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EEEE6" w14:textId="09075159" w:rsidR="00BA15DF" w:rsidRPr="00213292" w:rsidRDefault="00BA15DF" w:rsidP="00E52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A15DF" w:rsidRPr="00213292" w:rsidSect="004B50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0EDC47" w14:textId="77777777" w:rsidR="0086453D" w:rsidRDefault="0086453D" w:rsidP="00D46CE3">
      <w:pPr>
        <w:spacing w:after="0" w:line="240" w:lineRule="auto"/>
      </w:pPr>
      <w:r>
        <w:separator/>
      </w:r>
    </w:p>
  </w:endnote>
  <w:endnote w:type="continuationSeparator" w:id="0">
    <w:p w14:paraId="66BFA41E" w14:textId="77777777" w:rsidR="0086453D" w:rsidRDefault="0086453D" w:rsidP="00D46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2CE9B5" w14:textId="77777777" w:rsidR="0086453D" w:rsidRDefault="0086453D" w:rsidP="00D46CE3">
      <w:pPr>
        <w:spacing w:after="0" w:line="240" w:lineRule="auto"/>
      </w:pPr>
      <w:r>
        <w:separator/>
      </w:r>
    </w:p>
  </w:footnote>
  <w:footnote w:type="continuationSeparator" w:id="0">
    <w:p w14:paraId="10A9F3B8" w14:textId="77777777" w:rsidR="0086453D" w:rsidRDefault="0086453D" w:rsidP="00D46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87A"/>
    <w:rsid w:val="0000787A"/>
    <w:rsid w:val="00027FCE"/>
    <w:rsid w:val="000308E1"/>
    <w:rsid w:val="00042EB6"/>
    <w:rsid w:val="0004799D"/>
    <w:rsid w:val="00051D48"/>
    <w:rsid w:val="00054E45"/>
    <w:rsid w:val="00057CA9"/>
    <w:rsid w:val="00071BCE"/>
    <w:rsid w:val="00074963"/>
    <w:rsid w:val="0008589C"/>
    <w:rsid w:val="00085E79"/>
    <w:rsid w:val="00086DCD"/>
    <w:rsid w:val="00087878"/>
    <w:rsid w:val="00097D4D"/>
    <w:rsid w:val="000A0E93"/>
    <w:rsid w:val="000A6D85"/>
    <w:rsid w:val="000A7FF4"/>
    <w:rsid w:val="000B1392"/>
    <w:rsid w:val="000B20C0"/>
    <w:rsid w:val="000B4FAC"/>
    <w:rsid w:val="000C095A"/>
    <w:rsid w:val="000C616D"/>
    <w:rsid w:val="000D1392"/>
    <w:rsid w:val="000D6403"/>
    <w:rsid w:val="000E2CD9"/>
    <w:rsid w:val="000E2DE9"/>
    <w:rsid w:val="000E41A5"/>
    <w:rsid w:val="000E4266"/>
    <w:rsid w:val="000E4885"/>
    <w:rsid w:val="000E64EA"/>
    <w:rsid w:val="000E72CF"/>
    <w:rsid w:val="000E7D6D"/>
    <w:rsid w:val="000F10BE"/>
    <w:rsid w:val="000F3B4A"/>
    <w:rsid w:val="00101AB1"/>
    <w:rsid w:val="001022D8"/>
    <w:rsid w:val="001032C1"/>
    <w:rsid w:val="00123B42"/>
    <w:rsid w:val="00124BD1"/>
    <w:rsid w:val="00124E0C"/>
    <w:rsid w:val="00125A0E"/>
    <w:rsid w:val="00133420"/>
    <w:rsid w:val="0013644E"/>
    <w:rsid w:val="00141730"/>
    <w:rsid w:val="00144292"/>
    <w:rsid w:val="00144A1B"/>
    <w:rsid w:val="00147AB5"/>
    <w:rsid w:val="001515A9"/>
    <w:rsid w:val="0015547F"/>
    <w:rsid w:val="00164345"/>
    <w:rsid w:val="0016449A"/>
    <w:rsid w:val="001646D0"/>
    <w:rsid w:val="00172355"/>
    <w:rsid w:val="00175D05"/>
    <w:rsid w:val="00175DCB"/>
    <w:rsid w:val="00176030"/>
    <w:rsid w:val="0018069B"/>
    <w:rsid w:val="001813BD"/>
    <w:rsid w:val="001816EB"/>
    <w:rsid w:val="001971CD"/>
    <w:rsid w:val="001A1A10"/>
    <w:rsid w:val="001A40CC"/>
    <w:rsid w:val="001A4134"/>
    <w:rsid w:val="001A77EA"/>
    <w:rsid w:val="001B21B7"/>
    <w:rsid w:val="001B5ED5"/>
    <w:rsid w:val="001B6649"/>
    <w:rsid w:val="001B681E"/>
    <w:rsid w:val="001C34A7"/>
    <w:rsid w:val="001D4693"/>
    <w:rsid w:val="001E5938"/>
    <w:rsid w:val="001F2AF4"/>
    <w:rsid w:val="001F5440"/>
    <w:rsid w:val="001F5F6E"/>
    <w:rsid w:val="00200247"/>
    <w:rsid w:val="00200547"/>
    <w:rsid w:val="002024A1"/>
    <w:rsid w:val="00203D8D"/>
    <w:rsid w:val="00205F70"/>
    <w:rsid w:val="00206906"/>
    <w:rsid w:val="00213292"/>
    <w:rsid w:val="002169B5"/>
    <w:rsid w:val="00230C16"/>
    <w:rsid w:val="00232D2A"/>
    <w:rsid w:val="00233BE1"/>
    <w:rsid w:val="00241E7F"/>
    <w:rsid w:val="00247805"/>
    <w:rsid w:val="00251DB1"/>
    <w:rsid w:val="00271688"/>
    <w:rsid w:val="00277234"/>
    <w:rsid w:val="00277847"/>
    <w:rsid w:val="00282191"/>
    <w:rsid w:val="0028646A"/>
    <w:rsid w:val="00287F38"/>
    <w:rsid w:val="002A1005"/>
    <w:rsid w:val="002A3BF0"/>
    <w:rsid w:val="002B31B6"/>
    <w:rsid w:val="002B3699"/>
    <w:rsid w:val="002B5AAE"/>
    <w:rsid w:val="002C2A7B"/>
    <w:rsid w:val="002C4DC3"/>
    <w:rsid w:val="002D22F1"/>
    <w:rsid w:val="002D47F1"/>
    <w:rsid w:val="002D6D0D"/>
    <w:rsid w:val="002D6F22"/>
    <w:rsid w:val="002F2D69"/>
    <w:rsid w:val="0030094C"/>
    <w:rsid w:val="00301E10"/>
    <w:rsid w:val="003100FE"/>
    <w:rsid w:val="00320880"/>
    <w:rsid w:val="00323A05"/>
    <w:rsid w:val="00324761"/>
    <w:rsid w:val="00331133"/>
    <w:rsid w:val="00335AD7"/>
    <w:rsid w:val="003377D7"/>
    <w:rsid w:val="00337D7F"/>
    <w:rsid w:val="00343371"/>
    <w:rsid w:val="00343E74"/>
    <w:rsid w:val="0034446C"/>
    <w:rsid w:val="00364A81"/>
    <w:rsid w:val="00364D1C"/>
    <w:rsid w:val="0036552D"/>
    <w:rsid w:val="00366F53"/>
    <w:rsid w:val="003706D4"/>
    <w:rsid w:val="00370B46"/>
    <w:rsid w:val="00375790"/>
    <w:rsid w:val="00380508"/>
    <w:rsid w:val="00381527"/>
    <w:rsid w:val="0038291E"/>
    <w:rsid w:val="003838BC"/>
    <w:rsid w:val="00385BB4"/>
    <w:rsid w:val="003A0341"/>
    <w:rsid w:val="003A52B2"/>
    <w:rsid w:val="003A5A4A"/>
    <w:rsid w:val="003B36EF"/>
    <w:rsid w:val="003B5A54"/>
    <w:rsid w:val="003C6548"/>
    <w:rsid w:val="003D12FD"/>
    <w:rsid w:val="003D5965"/>
    <w:rsid w:val="003E3C0F"/>
    <w:rsid w:val="003E4592"/>
    <w:rsid w:val="003E5485"/>
    <w:rsid w:val="003E577F"/>
    <w:rsid w:val="003E6C47"/>
    <w:rsid w:val="003F2229"/>
    <w:rsid w:val="00402B40"/>
    <w:rsid w:val="00402EB0"/>
    <w:rsid w:val="00404C2A"/>
    <w:rsid w:val="00405C12"/>
    <w:rsid w:val="00411A2F"/>
    <w:rsid w:val="00413330"/>
    <w:rsid w:val="0041438D"/>
    <w:rsid w:val="0041460F"/>
    <w:rsid w:val="004171AB"/>
    <w:rsid w:val="004276E0"/>
    <w:rsid w:val="00433380"/>
    <w:rsid w:val="00435475"/>
    <w:rsid w:val="0043548B"/>
    <w:rsid w:val="0044010F"/>
    <w:rsid w:val="00454C1E"/>
    <w:rsid w:val="00462062"/>
    <w:rsid w:val="004635BF"/>
    <w:rsid w:val="004758E2"/>
    <w:rsid w:val="00477FF7"/>
    <w:rsid w:val="00482B32"/>
    <w:rsid w:val="00495918"/>
    <w:rsid w:val="004A0B8C"/>
    <w:rsid w:val="004A1EB7"/>
    <w:rsid w:val="004A2385"/>
    <w:rsid w:val="004A29CC"/>
    <w:rsid w:val="004A51CD"/>
    <w:rsid w:val="004A7DD2"/>
    <w:rsid w:val="004B1F5D"/>
    <w:rsid w:val="004B500D"/>
    <w:rsid w:val="004C04F9"/>
    <w:rsid w:val="004C7444"/>
    <w:rsid w:val="004D11AC"/>
    <w:rsid w:val="004D5E95"/>
    <w:rsid w:val="004E252E"/>
    <w:rsid w:val="004E7A83"/>
    <w:rsid w:val="004F2E1E"/>
    <w:rsid w:val="0050071D"/>
    <w:rsid w:val="00500F64"/>
    <w:rsid w:val="00507337"/>
    <w:rsid w:val="00507B44"/>
    <w:rsid w:val="0051508B"/>
    <w:rsid w:val="00522E63"/>
    <w:rsid w:val="00523259"/>
    <w:rsid w:val="0052482C"/>
    <w:rsid w:val="0052576C"/>
    <w:rsid w:val="00527F70"/>
    <w:rsid w:val="00535AA7"/>
    <w:rsid w:val="00545553"/>
    <w:rsid w:val="00545E47"/>
    <w:rsid w:val="00551DF1"/>
    <w:rsid w:val="005630F0"/>
    <w:rsid w:val="00572F4C"/>
    <w:rsid w:val="00583884"/>
    <w:rsid w:val="00584615"/>
    <w:rsid w:val="00585AF2"/>
    <w:rsid w:val="0058615A"/>
    <w:rsid w:val="00587CFB"/>
    <w:rsid w:val="0059175B"/>
    <w:rsid w:val="00594C7C"/>
    <w:rsid w:val="0059597E"/>
    <w:rsid w:val="005A0FBC"/>
    <w:rsid w:val="005A16E4"/>
    <w:rsid w:val="005A3887"/>
    <w:rsid w:val="005A402E"/>
    <w:rsid w:val="005A4389"/>
    <w:rsid w:val="005B1238"/>
    <w:rsid w:val="005B56C7"/>
    <w:rsid w:val="005C1866"/>
    <w:rsid w:val="005C367F"/>
    <w:rsid w:val="005C4191"/>
    <w:rsid w:val="005C42FC"/>
    <w:rsid w:val="005C79B7"/>
    <w:rsid w:val="005F74A0"/>
    <w:rsid w:val="00603B86"/>
    <w:rsid w:val="00607F0F"/>
    <w:rsid w:val="00620FC2"/>
    <w:rsid w:val="00621032"/>
    <w:rsid w:val="006222DD"/>
    <w:rsid w:val="00626A6F"/>
    <w:rsid w:val="00627C05"/>
    <w:rsid w:val="00636149"/>
    <w:rsid w:val="0064367F"/>
    <w:rsid w:val="00652794"/>
    <w:rsid w:val="006546A5"/>
    <w:rsid w:val="00664F48"/>
    <w:rsid w:val="00665B22"/>
    <w:rsid w:val="0066675E"/>
    <w:rsid w:val="0067481C"/>
    <w:rsid w:val="006937EF"/>
    <w:rsid w:val="00695BF6"/>
    <w:rsid w:val="006A0249"/>
    <w:rsid w:val="006A2E99"/>
    <w:rsid w:val="006A383B"/>
    <w:rsid w:val="006A64DB"/>
    <w:rsid w:val="006C1A6A"/>
    <w:rsid w:val="006C5791"/>
    <w:rsid w:val="006C635D"/>
    <w:rsid w:val="006D7061"/>
    <w:rsid w:val="006F026B"/>
    <w:rsid w:val="006F3185"/>
    <w:rsid w:val="006F52BE"/>
    <w:rsid w:val="006F77BE"/>
    <w:rsid w:val="00700328"/>
    <w:rsid w:val="00714DC4"/>
    <w:rsid w:val="0072546C"/>
    <w:rsid w:val="00731322"/>
    <w:rsid w:val="00732565"/>
    <w:rsid w:val="00745E3B"/>
    <w:rsid w:val="00746A22"/>
    <w:rsid w:val="00753AE7"/>
    <w:rsid w:val="007545EF"/>
    <w:rsid w:val="00755528"/>
    <w:rsid w:val="007567F8"/>
    <w:rsid w:val="0077155E"/>
    <w:rsid w:val="00773ADB"/>
    <w:rsid w:val="007776A9"/>
    <w:rsid w:val="00780695"/>
    <w:rsid w:val="00790888"/>
    <w:rsid w:val="0079394A"/>
    <w:rsid w:val="007954DC"/>
    <w:rsid w:val="00795760"/>
    <w:rsid w:val="007A042F"/>
    <w:rsid w:val="007C124D"/>
    <w:rsid w:val="007D5B75"/>
    <w:rsid w:val="007D6860"/>
    <w:rsid w:val="007D7425"/>
    <w:rsid w:val="007E0F7D"/>
    <w:rsid w:val="007E1201"/>
    <w:rsid w:val="007E6A08"/>
    <w:rsid w:val="007E7654"/>
    <w:rsid w:val="007F0C82"/>
    <w:rsid w:val="007F263E"/>
    <w:rsid w:val="007F5822"/>
    <w:rsid w:val="007F5F8B"/>
    <w:rsid w:val="00812766"/>
    <w:rsid w:val="008158DD"/>
    <w:rsid w:val="00815D15"/>
    <w:rsid w:val="00820691"/>
    <w:rsid w:val="00822388"/>
    <w:rsid w:val="00830A5C"/>
    <w:rsid w:val="00832D38"/>
    <w:rsid w:val="00834B98"/>
    <w:rsid w:val="00834F45"/>
    <w:rsid w:val="00842C78"/>
    <w:rsid w:val="0084624F"/>
    <w:rsid w:val="00846A46"/>
    <w:rsid w:val="00847AF5"/>
    <w:rsid w:val="00851E47"/>
    <w:rsid w:val="00852227"/>
    <w:rsid w:val="00852739"/>
    <w:rsid w:val="00854618"/>
    <w:rsid w:val="00855AF3"/>
    <w:rsid w:val="0085654A"/>
    <w:rsid w:val="008623A2"/>
    <w:rsid w:val="0086453D"/>
    <w:rsid w:val="00871CAA"/>
    <w:rsid w:val="00873782"/>
    <w:rsid w:val="008763CE"/>
    <w:rsid w:val="008777D2"/>
    <w:rsid w:val="00890448"/>
    <w:rsid w:val="00893F89"/>
    <w:rsid w:val="00894274"/>
    <w:rsid w:val="008A0513"/>
    <w:rsid w:val="008A2074"/>
    <w:rsid w:val="008A388F"/>
    <w:rsid w:val="008A760D"/>
    <w:rsid w:val="008B0B8D"/>
    <w:rsid w:val="008B5027"/>
    <w:rsid w:val="008C7E5B"/>
    <w:rsid w:val="008D6F6F"/>
    <w:rsid w:val="008E2F18"/>
    <w:rsid w:val="008E4224"/>
    <w:rsid w:val="008F50F7"/>
    <w:rsid w:val="00905DBF"/>
    <w:rsid w:val="00906AF8"/>
    <w:rsid w:val="0092115E"/>
    <w:rsid w:val="00924295"/>
    <w:rsid w:val="0092655F"/>
    <w:rsid w:val="00926AED"/>
    <w:rsid w:val="00926EED"/>
    <w:rsid w:val="009274B0"/>
    <w:rsid w:val="009306B0"/>
    <w:rsid w:val="0093160C"/>
    <w:rsid w:val="009329DA"/>
    <w:rsid w:val="00940054"/>
    <w:rsid w:val="00940CD9"/>
    <w:rsid w:val="00942BF6"/>
    <w:rsid w:val="009464BD"/>
    <w:rsid w:val="009554E9"/>
    <w:rsid w:val="00957244"/>
    <w:rsid w:val="0096389D"/>
    <w:rsid w:val="00980FCE"/>
    <w:rsid w:val="00983140"/>
    <w:rsid w:val="00983884"/>
    <w:rsid w:val="009846F4"/>
    <w:rsid w:val="009858EF"/>
    <w:rsid w:val="00986AD8"/>
    <w:rsid w:val="00992AAF"/>
    <w:rsid w:val="00995764"/>
    <w:rsid w:val="009971A7"/>
    <w:rsid w:val="009B30CF"/>
    <w:rsid w:val="009C0AD0"/>
    <w:rsid w:val="009C0D80"/>
    <w:rsid w:val="009C5840"/>
    <w:rsid w:val="009D5719"/>
    <w:rsid w:val="009D726C"/>
    <w:rsid w:val="009E16EF"/>
    <w:rsid w:val="009E1860"/>
    <w:rsid w:val="009F01A5"/>
    <w:rsid w:val="009F365D"/>
    <w:rsid w:val="00A00333"/>
    <w:rsid w:val="00A050CE"/>
    <w:rsid w:val="00A10939"/>
    <w:rsid w:val="00A12560"/>
    <w:rsid w:val="00A12AC1"/>
    <w:rsid w:val="00A15392"/>
    <w:rsid w:val="00A158F1"/>
    <w:rsid w:val="00A20A0D"/>
    <w:rsid w:val="00A23122"/>
    <w:rsid w:val="00A24F32"/>
    <w:rsid w:val="00A26E7A"/>
    <w:rsid w:val="00A32EB3"/>
    <w:rsid w:val="00A33CB9"/>
    <w:rsid w:val="00A33EA0"/>
    <w:rsid w:val="00A368EC"/>
    <w:rsid w:val="00A36D97"/>
    <w:rsid w:val="00A37426"/>
    <w:rsid w:val="00A422B0"/>
    <w:rsid w:val="00A425DB"/>
    <w:rsid w:val="00A42CAE"/>
    <w:rsid w:val="00A62830"/>
    <w:rsid w:val="00A716DC"/>
    <w:rsid w:val="00A752C7"/>
    <w:rsid w:val="00A80277"/>
    <w:rsid w:val="00A84922"/>
    <w:rsid w:val="00A84B5B"/>
    <w:rsid w:val="00A855CE"/>
    <w:rsid w:val="00A91885"/>
    <w:rsid w:val="00A94CC4"/>
    <w:rsid w:val="00A95299"/>
    <w:rsid w:val="00A95DCD"/>
    <w:rsid w:val="00AA477B"/>
    <w:rsid w:val="00AA478E"/>
    <w:rsid w:val="00AB29A6"/>
    <w:rsid w:val="00AB7C69"/>
    <w:rsid w:val="00AC17DC"/>
    <w:rsid w:val="00AC198E"/>
    <w:rsid w:val="00AC2A37"/>
    <w:rsid w:val="00AC707D"/>
    <w:rsid w:val="00AD2E94"/>
    <w:rsid w:val="00AD3898"/>
    <w:rsid w:val="00AD4B29"/>
    <w:rsid w:val="00AE1F57"/>
    <w:rsid w:val="00AE2E22"/>
    <w:rsid w:val="00AE5E1E"/>
    <w:rsid w:val="00AE6B3C"/>
    <w:rsid w:val="00AF4758"/>
    <w:rsid w:val="00AF6BC9"/>
    <w:rsid w:val="00AF71FC"/>
    <w:rsid w:val="00B001A0"/>
    <w:rsid w:val="00B03C07"/>
    <w:rsid w:val="00B104F5"/>
    <w:rsid w:val="00B14568"/>
    <w:rsid w:val="00B20367"/>
    <w:rsid w:val="00B21143"/>
    <w:rsid w:val="00B21FDE"/>
    <w:rsid w:val="00B22E00"/>
    <w:rsid w:val="00B25FCC"/>
    <w:rsid w:val="00B26688"/>
    <w:rsid w:val="00B31202"/>
    <w:rsid w:val="00B313D3"/>
    <w:rsid w:val="00B33EB9"/>
    <w:rsid w:val="00B36CBA"/>
    <w:rsid w:val="00B46B5F"/>
    <w:rsid w:val="00B51C3E"/>
    <w:rsid w:val="00B571F9"/>
    <w:rsid w:val="00B61926"/>
    <w:rsid w:val="00B670BC"/>
    <w:rsid w:val="00B8000F"/>
    <w:rsid w:val="00B90391"/>
    <w:rsid w:val="00B912BE"/>
    <w:rsid w:val="00B957EE"/>
    <w:rsid w:val="00B97E15"/>
    <w:rsid w:val="00BA15DF"/>
    <w:rsid w:val="00BA1F75"/>
    <w:rsid w:val="00BA2D84"/>
    <w:rsid w:val="00BA394E"/>
    <w:rsid w:val="00BB1FAA"/>
    <w:rsid w:val="00BB72EE"/>
    <w:rsid w:val="00BC07C2"/>
    <w:rsid w:val="00BC48D5"/>
    <w:rsid w:val="00BD0FB4"/>
    <w:rsid w:val="00BD139D"/>
    <w:rsid w:val="00BD3386"/>
    <w:rsid w:val="00BD5C8D"/>
    <w:rsid w:val="00BD6538"/>
    <w:rsid w:val="00BD74F6"/>
    <w:rsid w:val="00BE7FC9"/>
    <w:rsid w:val="00BF02B3"/>
    <w:rsid w:val="00BF03EC"/>
    <w:rsid w:val="00BF1D38"/>
    <w:rsid w:val="00BF2744"/>
    <w:rsid w:val="00C01312"/>
    <w:rsid w:val="00C06E62"/>
    <w:rsid w:val="00C14BFE"/>
    <w:rsid w:val="00C24318"/>
    <w:rsid w:val="00C262A6"/>
    <w:rsid w:val="00C27E57"/>
    <w:rsid w:val="00C34567"/>
    <w:rsid w:val="00C46B3F"/>
    <w:rsid w:val="00C6018D"/>
    <w:rsid w:val="00C624FB"/>
    <w:rsid w:val="00C627BD"/>
    <w:rsid w:val="00C64CDC"/>
    <w:rsid w:val="00C64E9F"/>
    <w:rsid w:val="00C6634F"/>
    <w:rsid w:val="00C76521"/>
    <w:rsid w:val="00C84F14"/>
    <w:rsid w:val="00C85F4C"/>
    <w:rsid w:val="00C91C3C"/>
    <w:rsid w:val="00C93536"/>
    <w:rsid w:val="00C95686"/>
    <w:rsid w:val="00CA0BC6"/>
    <w:rsid w:val="00CA6682"/>
    <w:rsid w:val="00CA772C"/>
    <w:rsid w:val="00CB17E4"/>
    <w:rsid w:val="00CB56D6"/>
    <w:rsid w:val="00CE1B5A"/>
    <w:rsid w:val="00CE25BE"/>
    <w:rsid w:val="00CF5210"/>
    <w:rsid w:val="00CF5735"/>
    <w:rsid w:val="00CF5F77"/>
    <w:rsid w:val="00D01D52"/>
    <w:rsid w:val="00D06347"/>
    <w:rsid w:val="00D11BDE"/>
    <w:rsid w:val="00D23663"/>
    <w:rsid w:val="00D26896"/>
    <w:rsid w:val="00D30364"/>
    <w:rsid w:val="00D321C0"/>
    <w:rsid w:val="00D3239C"/>
    <w:rsid w:val="00D4571E"/>
    <w:rsid w:val="00D4685F"/>
    <w:rsid w:val="00D46CE3"/>
    <w:rsid w:val="00D53405"/>
    <w:rsid w:val="00D56266"/>
    <w:rsid w:val="00D57EB7"/>
    <w:rsid w:val="00D62700"/>
    <w:rsid w:val="00D63A4A"/>
    <w:rsid w:val="00D63B92"/>
    <w:rsid w:val="00D71860"/>
    <w:rsid w:val="00D7239F"/>
    <w:rsid w:val="00D73155"/>
    <w:rsid w:val="00D76B97"/>
    <w:rsid w:val="00D76E9B"/>
    <w:rsid w:val="00D8103A"/>
    <w:rsid w:val="00D921C2"/>
    <w:rsid w:val="00D92D8D"/>
    <w:rsid w:val="00DA1F0B"/>
    <w:rsid w:val="00DA34BF"/>
    <w:rsid w:val="00DA55F1"/>
    <w:rsid w:val="00DB0354"/>
    <w:rsid w:val="00DB3B0D"/>
    <w:rsid w:val="00DB5807"/>
    <w:rsid w:val="00DB79B7"/>
    <w:rsid w:val="00DE0F90"/>
    <w:rsid w:val="00DE507F"/>
    <w:rsid w:val="00DE74B6"/>
    <w:rsid w:val="00DF0D73"/>
    <w:rsid w:val="00DF7DD6"/>
    <w:rsid w:val="00E017B8"/>
    <w:rsid w:val="00E0367F"/>
    <w:rsid w:val="00E05C37"/>
    <w:rsid w:val="00E224DF"/>
    <w:rsid w:val="00E30E40"/>
    <w:rsid w:val="00E37094"/>
    <w:rsid w:val="00E41B3D"/>
    <w:rsid w:val="00E43520"/>
    <w:rsid w:val="00E45059"/>
    <w:rsid w:val="00E470E1"/>
    <w:rsid w:val="00E500D0"/>
    <w:rsid w:val="00E51453"/>
    <w:rsid w:val="00E52D8F"/>
    <w:rsid w:val="00E53CD5"/>
    <w:rsid w:val="00E64175"/>
    <w:rsid w:val="00E6428E"/>
    <w:rsid w:val="00E67496"/>
    <w:rsid w:val="00E75137"/>
    <w:rsid w:val="00E8018A"/>
    <w:rsid w:val="00E81B56"/>
    <w:rsid w:val="00E82654"/>
    <w:rsid w:val="00E84CF7"/>
    <w:rsid w:val="00EA3697"/>
    <w:rsid w:val="00EB567E"/>
    <w:rsid w:val="00EB5F07"/>
    <w:rsid w:val="00EC05EA"/>
    <w:rsid w:val="00EC3B11"/>
    <w:rsid w:val="00EC3F13"/>
    <w:rsid w:val="00ED1A21"/>
    <w:rsid w:val="00ED380A"/>
    <w:rsid w:val="00ED7092"/>
    <w:rsid w:val="00EF370A"/>
    <w:rsid w:val="00EF430D"/>
    <w:rsid w:val="00EF58B9"/>
    <w:rsid w:val="00EF5970"/>
    <w:rsid w:val="00F11FD5"/>
    <w:rsid w:val="00F176D7"/>
    <w:rsid w:val="00F213E6"/>
    <w:rsid w:val="00F241AB"/>
    <w:rsid w:val="00F339A5"/>
    <w:rsid w:val="00F3509A"/>
    <w:rsid w:val="00F55E3F"/>
    <w:rsid w:val="00F5674A"/>
    <w:rsid w:val="00F678F5"/>
    <w:rsid w:val="00F871CA"/>
    <w:rsid w:val="00F87500"/>
    <w:rsid w:val="00F901E4"/>
    <w:rsid w:val="00F95EE4"/>
    <w:rsid w:val="00F962CF"/>
    <w:rsid w:val="00FA268E"/>
    <w:rsid w:val="00FA2731"/>
    <w:rsid w:val="00FA48D6"/>
    <w:rsid w:val="00FA4ED4"/>
    <w:rsid w:val="00FB609B"/>
    <w:rsid w:val="00FB6767"/>
    <w:rsid w:val="00FC1112"/>
    <w:rsid w:val="00FD0BC8"/>
    <w:rsid w:val="00FD4F7E"/>
    <w:rsid w:val="00FE0084"/>
    <w:rsid w:val="00FE1EA4"/>
    <w:rsid w:val="00FE530E"/>
    <w:rsid w:val="00FE67D7"/>
    <w:rsid w:val="00FE6961"/>
    <w:rsid w:val="00FF0974"/>
    <w:rsid w:val="00FF09BC"/>
    <w:rsid w:val="00FF5561"/>
    <w:rsid w:val="00FF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07C42"/>
  <w15:chartTrackingRefBased/>
  <w15:docId w15:val="{3756A592-2B7B-46B1-A87D-F1FA1143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B50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366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46C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6CE3"/>
  </w:style>
  <w:style w:type="paragraph" w:styleId="a5">
    <w:name w:val="footer"/>
    <w:basedOn w:val="a"/>
    <w:link w:val="Char0"/>
    <w:uiPriority w:val="99"/>
    <w:unhideWhenUsed/>
    <w:rsid w:val="00D46C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6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892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NUI KIM</dc:creator>
  <cp:keywords/>
  <dc:description/>
  <cp:lastModifiedBy>kumc</cp:lastModifiedBy>
  <cp:revision>30</cp:revision>
  <dcterms:created xsi:type="dcterms:W3CDTF">2021-07-02T00:11:00Z</dcterms:created>
  <dcterms:modified xsi:type="dcterms:W3CDTF">2021-09-06T03:35:00Z</dcterms:modified>
</cp:coreProperties>
</file>